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D08A2" w14:textId="1E821692" w:rsidR="00E96630" w:rsidRPr="00E96630" w:rsidRDefault="00E96630" w:rsidP="00220C79">
      <w:pPr>
        <w:ind w:right="-180"/>
        <w:rPr>
          <w:rFonts w:ascii="Times New Roman" w:hAnsi="Times New Roman" w:cs="Times New Roman"/>
          <w:u w:val="single"/>
        </w:rPr>
      </w:pPr>
      <w:r w:rsidRPr="00E96630">
        <w:rPr>
          <w:rFonts w:ascii="Times New Roman" w:hAnsi="Times New Roman" w:cs="Times New Roman"/>
          <w:b/>
          <w:bCs/>
          <w:u w:val="single"/>
        </w:rPr>
        <w:t>Supplement</w:t>
      </w:r>
      <w:r w:rsidR="00220C79" w:rsidRPr="00E96630">
        <w:rPr>
          <w:rFonts w:ascii="Times New Roman" w:hAnsi="Times New Roman" w:cs="Times New Roman"/>
          <w:u w:val="single"/>
        </w:rPr>
        <w:t xml:space="preserve"> </w:t>
      </w:r>
    </w:p>
    <w:p w14:paraId="1C073E0B" w14:textId="3025ABB5" w:rsidR="00220C79" w:rsidRDefault="00E96630" w:rsidP="00220C79">
      <w:pPr>
        <w:ind w:right="-180"/>
        <w:rPr>
          <w:rFonts w:ascii="Times New Roman" w:hAnsi="Times New Roman" w:cs="Times New Roman"/>
        </w:rPr>
      </w:pPr>
      <w:r w:rsidRPr="00E96630">
        <w:rPr>
          <w:rFonts w:ascii="Times New Roman" w:hAnsi="Times New Roman" w:cs="Times New Roman"/>
          <w:b/>
          <w:bCs/>
        </w:rPr>
        <w:t>Table 3</w:t>
      </w:r>
      <w:r>
        <w:rPr>
          <w:rFonts w:ascii="Times New Roman" w:hAnsi="Times New Roman" w:cs="Times New Roman"/>
        </w:rPr>
        <w:t>. Sensitivity and specificity of</w:t>
      </w:r>
      <w:r w:rsidR="00220C79" w:rsidRPr="008E08AD">
        <w:rPr>
          <w:rFonts w:ascii="Times New Roman" w:hAnsi="Times New Roman" w:cs="Times New Roman"/>
        </w:rPr>
        <w:t xml:space="preserve"> biomarkers </w:t>
      </w:r>
      <w:r>
        <w:rPr>
          <w:rFonts w:ascii="Times New Roman" w:hAnsi="Times New Roman" w:cs="Times New Roman"/>
        </w:rPr>
        <w:t xml:space="preserve">in screening for </w:t>
      </w:r>
      <w:r w:rsidR="00220C79" w:rsidRPr="008E08AD">
        <w:rPr>
          <w:rFonts w:ascii="Times New Roman" w:hAnsi="Times New Roman" w:cs="Times New Roman"/>
        </w:rPr>
        <w:t xml:space="preserve">urinary tract infection (UTI) </w:t>
      </w:r>
      <w:r>
        <w:rPr>
          <w:rFonts w:ascii="Times New Roman" w:hAnsi="Times New Roman" w:cs="Times New Roman"/>
        </w:rPr>
        <w:t xml:space="preserve">using two different methods of choosing a cutoff </w:t>
      </w:r>
      <w:proofErr w:type="gramStart"/>
      <w:r>
        <w:rPr>
          <w:rFonts w:ascii="Times New Roman" w:hAnsi="Times New Roman" w:cs="Times New Roman"/>
        </w:rPr>
        <w:t>values</w:t>
      </w:r>
      <w:proofErr w:type="gramEnd"/>
      <w:r>
        <w:rPr>
          <w:rFonts w:ascii="Times New Roman" w:hAnsi="Times New Roman" w:cs="Times New Roman"/>
        </w:rPr>
        <w:t xml:space="preserve">  </w:t>
      </w:r>
    </w:p>
    <w:tbl>
      <w:tblPr>
        <w:tblW w:w="13737" w:type="dxa"/>
        <w:jc w:val="center"/>
        <w:tblLook w:val="04A0" w:firstRow="1" w:lastRow="0" w:firstColumn="1" w:lastColumn="0" w:noHBand="0" w:noVBand="1"/>
      </w:tblPr>
      <w:tblGrid>
        <w:gridCol w:w="1550"/>
        <w:gridCol w:w="1008"/>
        <w:gridCol w:w="1227"/>
        <w:gridCol w:w="1032"/>
        <w:gridCol w:w="1026"/>
        <w:gridCol w:w="1032"/>
        <w:gridCol w:w="1032"/>
        <w:gridCol w:w="333"/>
        <w:gridCol w:w="1141"/>
        <w:gridCol w:w="1139"/>
        <w:gridCol w:w="1037"/>
        <w:gridCol w:w="1141"/>
        <w:gridCol w:w="1039"/>
      </w:tblGrid>
      <w:tr w:rsidR="00E96630" w:rsidRPr="00530E9B" w14:paraId="1864C5BB" w14:textId="77777777" w:rsidTr="00E96630">
        <w:trPr>
          <w:trHeight w:hRule="exact" w:val="346"/>
          <w:jc w:val="center"/>
        </w:trPr>
        <w:tc>
          <w:tcPr>
            <w:tcW w:w="1550" w:type="dxa"/>
            <w:tcBorders>
              <w:top w:val="single" w:sz="4" w:space="0" w:color="auto"/>
            </w:tcBorders>
          </w:tcPr>
          <w:p w14:paraId="320F63EF" w14:textId="77777777" w:rsidR="00E96630" w:rsidRPr="00530E9B" w:rsidRDefault="00E96630" w:rsidP="00300F17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37989EA" w14:textId="77777777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78E3A4" w14:textId="57917003" w:rsidR="00E96630" w:rsidRPr="00E96630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J cutoff (maximizes Youden’s </w:t>
            </w:r>
            <w:proofErr w:type="gramStart"/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333" w:type="dxa"/>
            <w:tcBorders>
              <w:top w:val="single" w:sz="4" w:space="0" w:color="auto"/>
            </w:tcBorders>
          </w:tcPr>
          <w:p w14:paraId="6C921CBB" w14:textId="77777777" w:rsidR="00E96630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9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2AE00E2" w14:textId="5469AB5E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 cutoff (minimizes distance to perfect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)</w:t>
            </w:r>
            <w:r w:rsidRPr="002406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gramEnd"/>
          </w:p>
        </w:tc>
      </w:tr>
      <w:tr w:rsidR="00E96630" w:rsidRPr="00530E9B" w14:paraId="14221C2C" w14:textId="77777777" w:rsidTr="00E96630">
        <w:trPr>
          <w:trHeight w:hRule="exact" w:val="346"/>
          <w:jc w:val="center"/>
        </w:trPr>
        <w:tc>
          <w:tcPr>
            <w:tcW w:w="1550" w:type="dxa"/>
            <w:vMerge w:val="restart"/>
          </w:tcPr>
          <w:p w14:paraId="5CE3E850" w14:textId="77777777" w:rsidR="00E96630" w:rsidRDefault="00E96630" w:rsidP="00300F17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inary</w:t>
            </w:r>
          </w:p>
          <w:p w14:paraId="2E54275F" w14:textId="77777777" w:rsidR="00E96630" w:rsidRPr="00530E9B" w:rsidRDefault="00E96630" w:rsidP="00300F17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mar</w:t>
            </w: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r</w:t>
            </w:r>
          </w:p>
        </w:tc>
        <w:tc>
          <w:tcPr>
            <w:tcW w:w="1008" w:type="dxa"/>
          </w:tcPr>
          <w:p w14:paraId="6D7726F9" w14:textId="4DC65C78" w:rsidR="00E96630" w:rsidRPr="0031042E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0F1F18E5" w14:textId="0DC63ACC" w:rsidR="00E96630" w:rsidRPr="00300F17" w:rsidRDefault="00E96630" w:rsidP="00E96630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00F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utof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</w:tcBorders>
          </w:tcPr>
          <w:p w14:paraId="0905A357" w14:textId="74E00FBC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</w:tcBorders>
          </w:tcPr>
          <w:p w14:paraId="30D54ABA" w14:textId="52C8904A" w:rsidR="00E96630" w:rsidRPr="00300F17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333" w:type="dxa"/>
          </w:tcPr>
          <w:p w14:paraId="0DF1408B" w14:textId="77777777" w:rsidR="00E96630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01A09113" w14:textId="6FBF0E1F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toff</w:t>
            </w:r>
            <w:r w:rsidRPr="002406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</w:tcBorders>
          </w:tcPr>
          <w:p w14:paraId="07EA2EAB" w14:textId="73543D6C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</w:tcBorders>
          </w:tcPr>
          <w:p w14:paraId="3E0D0268" w14:textId="01C55093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E96630" w:rsidRPr="00530E9B" w14:paraId="40E0690C" w14:textId="77777777" w:rsidTr="00E96630">
        <w:trPr>
          <w:trHeight w:hRule="exact" w:val="346"/>
          <w:jc w:val="center"/>
        </w:trPr>
        <w:tc>
          <w:tcPr>
            <w:tcW w:w="1550" w:type="dxa"/>
            <w:vMerge/>
            <w:tcBorders>
              <w:bottom w:val="single" w:sz="4" w:space="0" w:color="auto"/>
            </w:tcBorders>
          </w:tcPr>
          <w:p w14:paraId="7B9F919B" w14:textId="77777777" w:rsidR="00E96630" w:rsidRPr="00530E9B" w:rsidRDefault="00E96630" w:rsidP="00300F17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3A1EE68" w14:textId="12C8856B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6643D270" w14:textId="4B0E2C0D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26CF3EA" w14:textId="77777777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8D609C2" w14:textId="77777777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464148B1" w14:textId="77777777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7E155B4" w14:textId="45636D82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" w:type="dxa"/>
            <w:tcBorders>
              <w:bottom w:val="single" w:sz="4" w:space="0" w:color="auto"/>
            </w:tcBorders>
          </w:tcPr>
          <w:p w14:paraId="3D3B2278" w14:textId="77777777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4AA1BBCC" w14:textId="7B45BB9B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9AE600B" w14:textId="77777777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71A76527" w14:textId="77777777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DE07D3B" w14:textId="77777777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8312835" w14:textId="77777777" w:rsidR="00E96630" w:rsidRPr="00530E9B" w:rsidRDefault="00E96630" w:rsidP="00300F17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6630" w:rsidRPr="00530E9B" w14:paraId="552D8B94" w14:textId="77777777" w:rsidTr="00E96630">
        <w:trPr>
          <w:trHeight w:hRule="exact" w:val="346"/>
          <w:jc w:val="center"/>
        </w:trPr>
        <w:tc>
          <w:tcPr>
            <w:tcW w:w="1550" w:type="dxa"/>
            <w:tcBorders>
              <w:top w:val="single" w:sz="4" w:space="0" w:color="auto"/>
            </w:tcBorders>
          </w:tcPr>
          <w:p w14:paraId="7C2ACB7F" w14:textId="77777777" w:rsidR="00E96630" w:rsidRPr="00530E9B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GAL (ng/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0CDB4AF" w14:textId="6532A087" w:rsidR="00E96630" w:rsidRPr="00530E9B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3E9966A1" w14:textId="3106A469" w:rsidR="00E96630" w:rsidRPr="0031042E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3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1F1C206" w14:textId="42CA5AAD" w:rsidR="00E96630" w:rsidRPr="0031042E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2AD452E" w14:textId="68057EC1" w:rsidR="00E96630" w:rsidRPr="0031042E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-98)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2C43F038" w14:textId="35DC9F23" w:rsidR="00E96630" w:rsidRPr="0031042E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5F5E997" w14:textId="6BD1C034" w:rsidR="00E96630" w:rsidRPr="0031042E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3-98)</w:t>
            </w:r>
          </w:p>
        </w:tc>
        <w:tc>
          <w:tcPr>
            <w:tcW w:w="333" w:type="dxa"/>
            <w:tcBorders>
              <w:top w:val="single" w:sz="4" w:space="0" w:color="auto"/>
            </w:tcBorders>
          </w:tcPr>
          <w:p w14:paraId="20D2D9E1" w14:textId="77777777" w:rsidR="00E96630" w:rsidRPr="0031042E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60F333F" w14:textId="20A6247F" w:rsidR="00E96630" w:rsidRPr="0031042E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3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02DFF95" w14:textId="77777777" w:rsidR="00E96630" w:rsidRPr="00530E9B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FB2CF2C" w14:textId="77777777" w:rsidR="00E96630" w:rsidRPr="00530E9B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-98)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49C28EDE" w14:textId="77777777" w:rsidR="00E96630" w:rsidRPr="00530E9B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7EFCA37" w14:textId="77777777" w:rsidR="00E96630" w:rsidRPr="00530E9B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3-98)</w:t>
            </w:r>
          </w:p>
        </w:tc>
      </w:tr>
      <w:tr w:rsidR="00E96630" w:rsidRPr="00530E9B" w14:paraId="7904AFCC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4F50804F" w14:textId="77777777" w:rsidR="00E96630" w:rsidRPr="00530E9B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ce)</w:t>
            </w:r>
          </w:p>
        </w:tc>
        <w:tc>
          <w:tcPr>
            <w:tcW w:w="1008" w:type="dxa"/>
          </w:tcPr>
          <w:p w14:paraId="5E5744D8" w14:textId="62453F38" w:rsidR="00E96630" w:rsidRPr="00530E9B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27" w:type="dxa"/>
          </w:tcPr>
          <w:p w14:paraId="54F8ECC2" w14:textId="66DE2051" w:rsidR="00E96630" w:rsidRPr="0031042E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32" w:type="dxa"/>
          </w:tcPr>
          <w:p w14:paraId="2F545EF8" w14:textId="68C77776" w:rsidR="00E96630" w:rsidRPr="0031042E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026" w:type="dxa"/>
          </w:tcPr>
          <w:p w14:paraId="52CC110E" w14:textId="473ECB59" w:rsidR="00E96630" w:rsidRPr="0031042E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-97)</w:t>
            </w:r>
          </w:p>
        </w:tc>
        <w:tc>
          <w:tcPr>
            <w:tcW w:w="1032" w:type="dxa"/>
          </w:tcPr>
          <w:p w14:paraId="79B7326E" w14:textId="4F0BFB3C" w:rsidR="00E96630" w:rsidRPr="0031042E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32" w:type="dxa"/>
          </w:tcPr>
          <w:p w14:paraId="4353E53F" w14:textId="19B207D6" w:rsidR="00E96630" w:rsidRPr="0031042E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4-98)</w:t>
            </w:r>
          </w:p>
        </w:tc>
        <w:tc>
          <w:tcPr>
            <w:tcW w:w="333" w:type="dxa"/>
          </w:tcPr>
          <w:p w14:paraId="3972232A" w14:textId="77777777" w:rsidR="00E96630" w:rsidRPr="0031042E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048E7270" w14:textId="53FD59FD" w:rsidR="00E96630" w:rsidRPr="0031042E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67C8F047" w14:textId="77777777" w:rsidR="00E96630" w:rsidRPr="00530E9B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037" w:type="dxa"/>
          </w:tcPr>
          <w:p w14:paraId="22B6B979" w14:textId="77777777" w:rsidR="00E96630" w:rsidRPr="00530E9B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-97)</w:t>
            </w:r>
          </w:p>
        </w:tc>
        <w:tc>
          <w:tcPr>
            <w:tcW w:w="1141" w:type="dxa"/>
          </w:tcPr>
          <w:p w14:paraId="56F61D17" w14:textId="77777777" w:rsidR="00E96630" w:rsidRPr="00530E9B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039" w:type="dxa"/>
          </w:tcPr>
          <w:p w14:paraId="3AC6D5CB" w14:textId="77777777" w:rsidR="00E96630" w:rsidRPr="00530E9B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4-98)</w:t>
            </w:r>
          </w:p>
        </w:tc>
      </w:tr>
      <w:tr w:rsidR="00E96630" w:rsidRPr="00530E9B" w14:paraId="002D48E4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43D92A42" w14:textId="77777777" w:rsidR="00E96630" w:rsidRPr="00530E9B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BC/mm</w:t>
            </w: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  <w:p w14:paraId="7D36F745" w14:textId="77777777" w:rsidR="00E96630" w:rsidRPr="00530E9B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0B91557" w14:textId="159741EE" w:rsidR="00E96630" w:rsidRPr="00530E9B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27" w:type="dxa"/>
          </w:tcPr>
          <w:p w14:paraId="17748D70" w14:textId="728AAAE6" w:rsidR="00E96630" w:rsidRPr="0031042E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032" w:type="dxa"/>
          </w:tcPr>
          <w:p w14:paraId="5A5EFD51" w14:textId="5DE36AD1" w:rsidR="00E96630" w:rsidRPr="0031042E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026" w:type="dxa"/>
          </w:tcPr>
          <w:p w14:paraId="0928E1D9" w14:textId="7885B81A" w:rsidR="00E96630" w:rsidRPr="0031042E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-90)</w:t>
            </w:r>
          </w:p>
        </w:tc>
        <w:tc>
          <w:tcPr>
            <w:tcW w:w="1032" w:type="dxa"/>
          </w:tcPr>
          <w:p w14:paraId="006CF802" w14:textId="3CF4B807" w:rsidR="00E96630" w:rsidRPr="0031042E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032" w:type="dxa"/>
          </w:tcPr>
          <w:p w14:paraId="02285744" w14:textId="1344C4AE" w:rsidR="00E96630" w:rsidRPr="0031042E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6-100)</w:t>
            </w:r>
          </w:p>
        </w:tc>
        <w:tc>
          <w:tcPr>
            <w:tcW w:w="333" w:type="dxa"/>
          </w:tcPr>
          <w:p w14:paraId="442B3A6D" w14:textId="77777777" w:rsidR="00E96630" w:rsidRPr="0031042E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60A87A3B" w14:textId="6ABBDD71" w:rsidR="00E96630" w:rsidRPr="0031042E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9" w:type="dxa"/>
          </w:tcPr>
          <w:p w14:paraId="3A6621EC" w14:textId="77777777" w:rsidR="00E96630" w:rsidRPr="00530E9B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037" w:type="dxa"/>
          </w:tcPr>
          <w:p w14:paraId="7B302835" w14:textId="77777777" w:rsidR="00E96630" w:rsidRPr="00530E9B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-90)</w:t>
            </w:r>
          </w:p>
        </w:tc>
        <w:tc>
          <w:tcPr>
            <w:tcW w:w="1141" w:type="dxa"/>
          </w:tcPr>
          <w:p w14:paraId="0183726B" w14:textId="77777777" w:rsidR="00E96630" w:rsidRPr="00530E9B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1039" w:type="dxa"/>
          </w:tcPr>
          <w:p w14:paraId="2AC91B69" w14:textId="77777777" w:rsidR="00E96630" w:rsidRPr="00530E9B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6-100)</w:t>
            </w:r>
          </w:p>
        </w:tc>
      </w:tr>
      <w:tr w:rsidR="00E96630" w:rsidRPr="00530E9B" w14:paraId="5FA94686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64520537" w14:textId="77777777" w:rsidR="00E96630" w:rsidRPr="00530E9B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1-β</w:t>
            </w:r>
          </w:p>
        </w:tc>
        <w:tc>
          <w:tcPr>
            <w:tcW w:w="1008" w:type="dxa"/>
          </w:tcPr>
          <w:p w14:paraId="399F01E3" w14:textId="66C9013B" w:rsidR="00E96630" w:rsidRPr="00530E9B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0E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27" w:type="dxa"/>
          </w:tcPr>
          <w:p w14:paraId="2418250D" w14:textId="4CCB33D6" w:rsidR="00E96630" w:rsidRPr="0031042E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9</w:t>
            </w:r>
          </w:p>
        </w:tc>
        <w:tc>
          <w:tcPr>
            <w:tcW w:w="1032" w:type="dxa"/>
          </w:tcPr>
          <w:p w14:paraId="6B3B4A49" w14:textId="5039FC69" w:rsidR="00E96630" w:rsidRPr="0031042E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026" w:type="dxa"/>
          </w:tcPr>
          <w:p w14:paraId="5C9DCDA0" w14:textId="5B9520A2" w:rsidR="00E96630" w:rsidRPr="0031042E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-95)</w:t>
            </w:r>
          </w:p>
        </w:tc>
        <w:tc>
          <w:tcPr>
            <w:tcW w:w="1032" w:type="dxa"/>
          </w:tcPr>
          <w:p w14:paraId="2CE65DC0" w14:textId="0311D48D" w:rsidR="00E96630" w:rsidRPr="0031042E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032" w:type="dxa"/>
          </w:tcPr>
          <w:p w14:paraId="6624D996" w14:textId="5E13D5B3" w:rsidR="00E96630" w:rsidRPr="0031042E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-87)</w:t>
            </w:r>
          </w:p>
        </w:tc>
        <w:tc>
          <w:tcPr>
            <w:tcW w:w="333" w:type="dxa"/>
          </w:tcPr>
          <w:p w14:paraId="7FC4B3BC" w14:textId="77777777" w:rsidR="00E96630" w:rsidRPr="0031042E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2EBC47E7" w14:textId="496D4389" w:rsidR="00E96630" w:rsidRPr="0031042E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04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9</w:t>
            </w:r>
          </w:p>
        </w:tc>
        <w:tc>
          <w:tcPr>
            <w:tcW w:w="1139" w:type="dxa"/>
          </w:tcPr>
          <w:p w14:paraId="081F3ECA" w14:textId="77777777" w:rsidR="00E96630" w:rsidRPr="00530E9B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037" w:type="dxa"/>
          </w:tcPr>
          <w:p w14:paraId="31B88501" w14:textId="77777777" w:rsidR="00E96630" w:rsidRPr="00530E9B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-95)</w:t>
            </w:r>
          </w:p>
        </w:tc>
        <w:tc>
          <w:tcPr>
            <w:tcW w:w="1141" w:type="dxa"/>
          </w:tcPr>
          <w:p w14:paraId="0ED344FE" w14:textId="77777777" w:rsidR="00E96630" w:rsidRPr="00530E9B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039" w:type="dxa"/>
          </w:tcPr>
          <w:p w14:paraId="5A0A7EA4" w14:textId="77777777" w:rsidR="00E96630" w:rsidRPr="00530E9B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-87)</w:t>
            </w:r>
          </w:p>
        </w:tc>
      </w:tr>
      <w:tr w:rsidR="00E96630" w:rsidRPr="00E96630" w14:paraId="31A62297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7C036090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008" w:type="dxa"/>
          </w:tcPr>
          <w:p w14:paraId="289C6502" w14:textId="48410FFF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27" w:type="dxa"/>
          </w:tcPr>
          <w:p w14:paraId="12DBB866" w14:textId="2A90835E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1032" w:type="dxa"/>
          </w:tcPr>
          <w:p w14:paraId="7CA6BE5C" w14:textId="39FA21E0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026" w:type="dxa"/>
          </w:tcPr>
          <w:p w14:paraId="23E1CC2E" w14:textId="4BF263CB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-92)</w:t>
            </w:r>
          </w:p>
        </w:tc>
        <w:tc>
          <w:tcPr>
            <w:tcW w:w="1032" w:type="dxa"/>
          </w:tcPr>
          <w:p w14:paraId="2862C4D3" w14:textId="2CEB3F49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032" w:type="dxa"/>
          </w:tcPr>
          <w:p w14:paraId="6A59C834" w14:textId="57E79382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-91)</w:t>
            </w:r>
          </w:p>
        </w:tc>
        <w:tc>
          <w:tcPr>
            <w:tcW w:w="333" w:type="dxa"/>
          </w:tcPr>
          <w:p w14:paraId="2C17C88B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11626516" w14:textId="383032C0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1139" w:type="dxa"/>
          </w:tcPr>
          <w:p w14:paraId="06CCA994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037" w:type="dxa"/>
          </w:tcPr>
          <w:p w14:paraId="74924929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-92)</w:t>
            </w:r>
          </w:p>
        </w:tc>
        <w:tc>
          <w:tcPr>
            <w:tcW w:w="1141" w:type="dxa"/>
          </w:tcPr>
          <w:p w14:paraId="2B0DA527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039" w:type="dxa"/>
          </w:tcPr>
          <w:p w14:paraId="45859B5D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-91)</w:t>
            </w:r>
          </w:p>
        </w:tc>
      </w:tr>
      <w:tr w:rsidR="00E96630" w:rsidRPr="00E96630" w14:paraId="3D22C1AC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4D89D299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008" w:type="dxa"/>
          </w:tcPr>
          <w:p w14:paraId="3B6105F5" w14:textId="030F8222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27" w:type="dxa"/>
          </w:tcPr>
          <w:p w14:paraId="142E61B2" w14:textId="050C72D6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5</w:t>
            </w:r>
          </w:p>
        </w:tc>
        <w:tc>
          <w:tcPr>
            <w:tcW w:w="1032" w:type="dxa"/>
          </w:tcPr>
          <w:p w14:paraId="23E09015" w14:textId="6A12C0B5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026" w:type="dxa"/>
          </w:tcPr>
          <w:p w14:paraId="79043FBB" w14:textId="6C77E1D4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-97)</w:t>
            </w:r>
          </w:p>
        </w:tc>
        <w:tc>
          <w:tcPr>
            <w:tcW w:w="1032" w:type="dxa"/>
          </w:tcPr>
          <w:p w14:paraId="330DDB6D" w14:textId="4E1F6871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32" w:type="dxa"/>
          </w:tcPr>
          <w:p w14:paraId="481703B0" w14:textId="25F69C95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-81)</w:t>
            </w:r>
          </w:p>
        </w:tc>
        <w:tc>
          <w:tcPr>
            <w:tcW w:w="333" w:type="dxa"/>
          </w:tcPr>
          <w:p w14:paraId="572584F6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35F5446A" w14:textId="2775395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0</w:t>
            </w:r>
          </w:p>
        </w:tc>
        <w:tc>
          <w:tcPr>
            <w:tcW w:w="1139" w:type="dxa"/>
          </w:tcPr>
          <w:p w14:paraId="1D4E694E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037" w:type="dxa"/>
          </w:tcPr>
          <w:p w14:paraId="642AA429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-94)</w:t>
            </w:r>
          </w:p>
        </w:tc>
        <w:tc>
          <w:tcPr>
            <w:tcW w:w="1141" w:type="dxa"/>
          </w:tcPr>
          <w:p w14:paraId="52E89608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39" w:type="dxa"/>
          </w:tcPr>
          <w:p w14:paraId="3FD08247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-85)</w:t>
            </w:r>
          </w:p>
        </w:tc>
      </w:tr>
      <w:tr w:rsidR="00E96630" w:rsidRPr="00E96630" w14:paraId="75077CFB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796CC231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008" w:type="dxa"/>
          </w:tcPr>
          <w:p w14:paraId="5C62C26B" w14:textId="04FFF353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7" w:type="dxa"/>
          </w:tcPr>
          <w:p w14:paraId="53C95D02" w14:textId="499E2C5F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.37</w:t>
            </w:r>
          </w:p>
        </w:tc>
        <w:tc>
          <w:tcPr>
            <w:tcW w:w="1032" w:type="dxa"/>
          </w:tcPr>
          <w:p w14:paraId="2FA15AA3" w14:textId="00E1B854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026" w:type="dxa"/>
          </w:tcPr>
          <w:p w14:paraId="5C1EDE27" w14:textId="6E692AD5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-79)</w:t>
            </w:r>
          </w:p>
        </w:tc>
        <w:tc>
          <w:tcPr>
            <w:tcW w:w="1032" w:type="dxa"/>
          </w:tcPr>
          <w:p w14:paraId="273D6E30" w14:textId="539D0FAF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1032" w:type="dxa"/>
          </w:tcPr>
          <w:p w14:paraId="3B445D56" w14:textId="4B6F9DF1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-92)</w:t>
            </w:r>
          </w:p>
        </w:tc>
        <w:tc>
          <w:tcPr>
            <w:tcW w:w="333" w:type="dxa"/>
          </w:tcPr>
          <w:p w14:paraId="7B6FDCCE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8BD7C0A" w14:textId="556AC0B6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34</w:t>
            </w:r>
          </w:p>
        </w:tc>
        <w:tc>
          <w:tcPr>
            <w:tcW w:w="1139" w:type="dxa"/>
          </w:tcPr>
          <w:p w14:paraId="284C76A2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37" w:type="dxa"/>
          </w:tcPr>
          <w:p w14:paraId="186FE704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-88)</w:t>
            </w:r>
          </w:p>
        </w:tc>
        <w:tc>
          <w:tcPr>
            <w:tcW w:w="1141" w:type="dxa"/>
          </w:tcPr>
          <w:p w14:paraId="17FE46D8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39" w:type="dxa"/>
          </w:tcPr>
          <w:p w14:paraId="10F07D66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-81)</w:t>
            </w:r>
          </w:p>
        </w:tc>
      </w:tr>
      <w:tr w:rsidR="00E96630" w:rsidRPr="00E96630" w14:paraId="0843AACB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3B529B9A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1-α</w:t>
            </w:r>
          </w:p>
        </w:tc>
        <w:tc>
          <w:tcPr>
            <w:tcW w:w="1008" w:type="dxa"/>
          </w:tcPr>
          <w:p w14:paraId="6B282481" w14:textId="6A2667A2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7" w:type="dxa"/>
          </w:tcPr>
          <w:p w14:paraId="7E0D6697" w14:textId="54190DEE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32" w:type="dxa"/>
          </w:tcPr>
          <w:p w14:paraId="22FE1859" w14:textId="140AF993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026" w:type="dxa"/>
          </w:tcPr>
          <w:p w14:paraId="08F8C6FB" w14:textId="041539C6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-89)</w:t>
            </w:r>
          </w:p>
        </w:tc>
        <w:tc>
          <w:tcPr>
            <w:tcW w:w="1032" w:type="dxa"/>
          </w:tcPr>
          <w:p w14:paraId="4AF64AF2" w14:textId="3D560B5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032" w:type="dxa"/>
          </w:tcPr>
          <w:p w14:paraId="368EB1A6" w14:textId="28FDDB1A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-89)</w:t>
            </w:r>
          </w:p>
        </w:tc>
        <w:tc>
          <w:tcPr>
            <w:tcW w:w="333" w:type="dxa"/>
          </w:tcPr>
          <w:p w14:paraId="2240E5D5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1B41EDE5" w14:textId="0D76D11C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9" w:type="dxa"/>
          </w:tcPr>
          <w:p w14:paraId="4B5033B2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37" w:type="dxa"/>
          </w:tcPr>
          <w:p w14:paraId="5EDC14C5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-91)</w:t>
            </w:r>
          </w:p>
        </w:tc>
        <w:tc>
          <w:tcPr>
            <w:tcW w:w="1141" w:type="dxa"/>
          </w:tcPr>
          <w:p w14:paraId="3C15B2FE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39" w:type="dxa"/>
          </w:tcPr>
          <w:p w14:paraId="2780838E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-87)</w:t>
            </w:r>
          </w:p>
        </w:tc>
      </w:tr>
      <w:tr w:rsidR="00E96630" w:rsidRPr="00E96630" w14:paraId="20B27270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26FBD6CF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008" w:type="dxa"/>
          </w:tcPr>
          <w:p w14:paraId="266C8B5B" w14:textId="5E629053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27" w:type="dxa"/>
          </w:tcPr>
          <w:p w14:paraId="2D2AF8D4" w14:textId="60383FFF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1032" w:type="dxa"/>
          </w:tcPr>
          <w:p w14:paraId="66CE51F9" w14:textId="2DCB4DC3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026" w:type="dxa"/>
          </w:tcPr>
          <w:p w14:paraId="142BB1F9" w14:textId="6B72F918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-80)</w:t>
            </w:r>
          </w:p>
        </w:tc>
        <w:tc>
          <w:tcPr>
            <w:tcW w:w="1032" w:type="dxa"/>
          </w:tcPr>
          <w:p w14:paraId="6B57623D" w14:textId="34CB03F5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032" w:type="dxa"/>
          </w:tcPr>
          <w:p w14:paraId="4DE02CF1" w14:textId="6B6399C1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-89)</w:t>
            </w:r>
          </w:p>
        </w:tc>
        <w:tc>
          <w:tcPr>
            <w:tcW w:w="333" w:type="dxa"/>
          </w:tcPr>
          <w:p w14:paraId="44826338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2C28FEC8" w14:textId="2EBDDADF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4</w:t>
            </w:r>
          </w:p>
        </w:tc>
        <w:tc>
          <w:tcPr>
            <w:tcW w:w="1139" w:type="dxa"/>
          </w:tcPr>
          <w:p w14:paraId="3BC30158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37" w:type="dxa"/>
          </w:tcPr>
          <w:p w14:paraId="431759C5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-88)</w:t>
            </w:r>
          </w:p>
        </w:tc>
        <w:tc>
          <w:tcPr>
            <w:tcW w:w="1141" w:type="dxa"/>
          </w:tcPr>
          <w:p w14:paraId="71DBBB5F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39" w:type="dxa"/>
          </w:tcPr>
          <w:p w14:paraId="15B01F6E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-81)</w:t>
            </w:r>
          </w:p>
        </w:tc>
      </w:tr>
      <w:tr w:rsidR="00E96630" w:rsidRPr="00E96630" w14:paraId="1AD99357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78DD045B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008" w:type="dxa"/>
          </w:tcPr>
          <w:p w14:paraId="51FD16D0" w14:textId="0647B2F2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7" w:type="dxa"/>
          </w:tcPr>
          <w:p w14:paraId="7560F7DC" w14:textId="68FBFFFD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1032" w:type="dxa"/>
          </w:tcPr>
          <w:p w14:paraId="1B643A3A" w14:textId="670E7374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026" w:type="dxa"/>
          </w:tcPr>
          <w:p w14:paraId="6F1A963D" w14:textId="30700A2D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-97)</w:t>
            </w:r>
          </w:p>
        </w:tc>
        <w:tc>
          <w:tcPr>
            <w:tcW w:w="1032" w:type="dxa"/>
          </w:tcPr>
          <w:p w14:paraId="6A0293D3" w14:textId="55431C70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32" w:type="dxa"/>
          </w:tcPr>
          <w:p w14:paraId="55009095" w14:textId="0AA6E875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-62)</w:t>
            </w:r>
          </w:p>
        </w:tc>
        <w:tc>
          <w:tcPr>
            <w:tcW w:w="333" w:type="dxa"/>
          </w:tcPr>
          <w:p w14:paraId="049870B0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11B78564" w14:textId="59253CC0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1139" w:type="dxa"/>
          </w:tcPr>
          <w:p w14:paraId="4884F7F6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037" w:type="dxa"/>
          </w:tcPr>
          <w:p w14:paraId="30297FC5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-80)</w:t>
            </w:r>
          </w:p>
        </w:tc>
        <w:tc>
          <w:tcPr>
            <w:tcW w:w="1141" w:type="dxa"/>
          </w:tcPr>
          <w:p w14:paraId="43177585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039" w:type="dxa"/>
          </w:tcPr>
          <w:p w14:paraId="760437B2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-79)</w:t>
            </w:r>
          </w:p>
        </w:tc>
      </w:tr>
      <w:tr w:rsidR="00E96630" w:rsidRPr="00E96630" w14:paraId="5C546061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27F624D5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008" w:type="dxa"/>
          </w:tcPr>
          <w:p w14:paraId="28EFCA02" w14:textId="07A8ABE2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7" w:type="dxa"/>
          </w:tcPr>
          <w:p w14:paraId="12258546" w14:textId="26986B66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.72</w:t>
            </w:r>
          </w:p>
        </w:tc>
        <w:tc>
          <w:tcPr>
            <w:tcW w:w="1032" w:type="dxa"/>
          </w:tcPr>
          <w:p w14:paraId="11576B11" w14:textId="403075F8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26" w:type="dxa"/>
          </w:tcPr>
          <w:p w14:paraId="61B31DAD" w14:textId="1E2A7E0B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82)</w:t>
            </w:r>
          </w:p>
        </w:tc>
        <w:tc>
          <w:tcPr>
            <w:tcW w:w="1032" w:type="dxa"/>
          </w:tcPr>
          <w:p w14:paraId="2F866006" w14:textId="5F322264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032" w:type="dxa"/>
          </w:tcPr>
          <w:p w14:paraId="1034A089" w14:textId="215E5196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-82)</w:t>
            </w:r>
          </w:p>
        </w:tc>
        <w:tc>
          <w:tcPr>
            <w:tcW w:w="333" w:type="dxa"/>
          </w:tcPr>
          <w:p w14:paraId="7C4CA1FF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DFF6583" w14:textId="6727C8BB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.72</w:t>
            </w:r>
          </w:p>
        </w:tc>
        <w:tc>
          <w:tcPr>
            <w:tcW w:w="1139" w:type="dxa"/>
          </w:tcPr>
          <w:p w14:paraId="59E61FD7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37" w:type="dxa"/>
          </w:tcPr>
          <w:p w14:paraId="6C605F5B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82)</w:t>
            </w:r>
          </w:p>
        </w:tc>
        <w:tc>
          <w:tcPr>
            <w:tcW w:w="1141" w:type="dxa"/>
          </w:tcPr>
          <w:p w14:paraId="4837279C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039" w:type="dxa"/>
          </w:tcPr>
          <w:p w14:paraId="06F767C3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-82)</w:t>
            </w:r>
          </w:p>
        </w:tc>
      </w:tr>
      <w:tr w:rsidR="00E96630" w:rsidRPr="00E96630" w14:paraId="00CCC160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2C026073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008" w:type="dxa"/>
          </w:tcPr>
          <w:p w14:paraId="723AF53D" w14:textId="6CD6B8E4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7" w:type="dxa"/>
          </w:tcPr>
          <w:p w14:paraId="5ADF20B7" w14:textId="405CDD67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8.55</w:t>
            </w:r>
          </w:p>
        </w:tc>
        <w:tc>
          <w:tcPr>
            <w:tcW w:w="1032" w:type="dxa"/>
          </w:tcPr>
          <w:p w14:paraId="35FFF813" w14:textId="3A6CB99D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026" w:type="dxa"/>
          </w:tcPr>
          <w:p w14:paraId="37DCD442" w14:textId="781998DE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-73)</w:t>
            </w:r>
          </w:p>
        </w:tc>
        <w:tc>
          <w:tcPr>
            <w:tcW w:w="1032" w:type="dxa"/>
          </w:tcPr>
          <w:p w14:paraId="2DC7BC46" w14:textId="090A7EE1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032" w:type="dxa"/>
          </w:tcPr>
          <w:p w14:paraId="69F6C68A" w14:textId="72B22586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-93)</w:t>
            </w:r>
          </w:p>
        </w:tc>
        <w:tc>
          <w:tcPr>
            <w:tcW w:w="333" w:type="dxa"/>
          </w:tcPr>
          <w:p w14:paraId="5D271B11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3B2B9BBC" w14:textId="22EF9B57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3.91</w:t>
            </w:r>
          </w:p>
        </w:tc>
        <w:tc>
          <w:tcPr>
            <w:tcW w:w="1139" w:type="dxa"/>
          </w:tcPr>
          <w:p w14:paraId="130261F4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37" w:type="dxa"/>
          </w:tcPr>
          <w:p w14:paraId="5D747B45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82)</w:t>
            </w:r>
          </w:p>
        </w:tc>
        <w:tc>
          <w:tcPr>
            <w:tcW w:w="1141" w:type="dxa"/>
          </w:tcPr>
          <w:p w14:paraId="58A9F7A8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39" w:type="dxa"/>
          </w:tcPr>
          <w:p w14:paraId="0B8ECFF6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-76)</w:t>
            </w:r>
          </w:p>
        </w:tc>
      </w:tr>
      <w:tr w:rsidR="00E96630" w:rsidRPr="00E96630" w14:paraId="0E83767B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4A232B68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008" w:type="dxa"/>
          </w:tcPr>
          <w:p w14:paraId="42452314" w14:textId="04800116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27" w:type="dxa"/>
          </w:tcPr>
          <w:p w14:paraId="715F8397" w14:textId="45A69ED8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032" w:type="dxa"/>
          </w:tcPr>
          <w:p w14:paraId="0F30D0DA" w14:textId="375670D4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026" w:type="dxa"/>
          </w:tcPr>
          <w:p w14:paraId="5EC90779" w14:textId="0A334544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-73)</w:t>
            </w:r>
          </w:p>
        </w:tc>
        <w:tc>
          <w:tcPr>
            <w:tcW w:w="1032" w:type="dxa"/>
          </w:tcPr>
          <w:p w14:paraId="61308359" w14:textId="6BF509C8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32" w:type="dxa"/>
          </w:tcPr>
          <w:p w14:paraId="02768D69" w14:textId="328533D2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-85)</w:t>
            </w:r>
          </w:p>
        </w:tc>
        <w:tc>
          <w:tcPr>
            <w:tcW w:w="333" w:type="dxa"/>
          </w:tcPr>
          <w:p w14:paraId="6116447E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191BB237" w14:textId="40463970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9" w:type="dxa"/>
          </w:tcPr>
          <w:p w14:paraId="56909CE2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037" w:type="dxa"/>
          </w:tcPr>
          <w:p w14:paraId="04DF5DBA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-80)</w:t>
            </w:r>
          </w:p>
        </w:tc>
        <w:tc>
          <w:tcPr>
            <w:tcW w:w="1141" w:type="dxa"/>
          </w:tcPr>
          <w:p w14:paraId="081B50F6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039" w:type="dxa"/>
          </w:tcPr>
          <w:p w14:paraId="1AFD9D2D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-77)</w:t>
            </w:r>
          </w:p>
        </w:tc>
      </w:tr>
      <w:tr w:rsidR="00E96630" w:rsidRPr="00E96630" w14:paraId="093F9EE7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646509D3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21</w:t>
            </w:r>
          </w:p>
        </w:tc>
        <w:tc>
          <w:tcPr>
            <w:tcW w:w="1008" w:type="dxa"/>
          </w:tcPr>
          <w:p w14:paraId="1336C5E3" w14:textId="3DB65F04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7" w:type="dxa"/>
          </w:tcPr>
          <w:p w14:paraId="37524DF6" w14:textId="2428A9EC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0</w:t>
            </w:r>
          </w:p>
        </w:tc>
        <w:tc>
          <w:tcPr>
            <w:tcW w:w="1032" w:type="dxa"/>
          </w:tcPr>
          <w:p w14:paraId="5CDA4719" w14:textId="3B21C400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26" w:type="dxa"/>
          </w:tcPr>
          <w:p w14:paraId="3CE66A71" w14:textId="1968FD22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-71)</w:t>
            </w:r>
          </w:p>
        </w:tc>
        <w:tc>
          <w:tcPr>
            <w:tcW w:w="1032" w:type="dxa"/>
          </w:tcPr>
          <w:p w14:paraId="6E8E3B27" w14:textId="6BC3BF9D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032" w:type="dxa"/>
          </w:tcPr>
          <w:p w14:paraId="028675C6" w14:textId="4F9AE810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-86)</w:t>
            </w:r>
          </w:p>
        </w:tc>
        <w:tc>
          <w:tcPr>
            <w:tcW w:w="333" w:type="dxa"/>
          </w:tcPr>
          <w:p w14:paraId="15D9E0A5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7B60EDE4" w14:textId="2E4E8891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0</w:t>
            </w:r>
          </w:p>
        </w:tc>
        <w:tc>
          <w:tcPr>
            <w:tcW w:w="1139" w:type="dxa"/>
          </w:tcPr>
          <w:p w14:paraId="5093302D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37" w:type="dxa"/>
          </w:tcPr>
          <w:p w14:paraId="39AC11EE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-71)</w:t>
            </w:r>
          </w:p>
        </w:tc>
        <w:tc>
          <w:tcPr>
            <w:tcW w:w="1141" w:type="dxa"/>
          </w:tcPr>
          <w:p w14:paraId="19389A4D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039" w:type="dxa"/>
          </w:tcPr>
          <w:p w14:paraId="2B843059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-86)</w:t>
            </w:r>
          </w:p>
        </w:tc>
      </w:tr>
      <w:tr w:rsidR="00E96630" w:rsidRPr="00E96630" w14:paraId="506ED751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68BFABDA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1008" w:type="dxa"/>
          </w:tcPr>
          <w:p w14:paraId="1C30C348" w14:textId="1867F4DF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27" w:type="dxa"/>
          </w:tcPr>
          <w:p w14:paraId="15C06904" w14:textId="470B9A53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1</w:t>
            </w:r>
          </w:p>
        </w:tc>
        <w:tc>
          <w:tcPr>
            <w:tcW w:w="1032" w:type="dxa"/>
          </w:tcPr>
          <w:p w14:paraId="6DCEA3B8" w14:textId="04C59BBC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026" w:type="dxa"/>
          </w:tcPr>
          <w:p w14:paraId="2B6BC3E7" w14:textId="2BF440AF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-79)</w:t>
            </w:r>
          </w:p>
        </w:tc>
        <w:tc>
          <w:tcPr>
            <w:tcW w:w="1032" w:type="dxa"/>
          </w:tcPr>
          <w:p w14:paraId="60474AB6" w14:textId="546234B1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032" w:type="dxa"/>
          </w:tcPr>
          <w:p w14:paraId="62011C54" w14:textId="568C5034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-73)</w:t>
            </w:r>
          </w:p>
        </w:tc>
        <w:tc>
          <w:tcPr>
            <w:tcW w:w="333" w:type="dxa"/>
          </w:tcPr>
          <w:p w14:paraId="29936531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5FA8A9EA" w14:textId="628BD5BB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1</w:t>
            </w:r>
          </w:p>
        </w:tc>
        <w:tc>
          <w:tcPr>
            <w:tcW w:w="1139" w:type="dxa"/>
          </w:tcPr>
          <w:p w14:paraId="648B6952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037" w:type="dxa"/>
          </w:tcPr>
          <w:p w14:paraId="53545D88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-79)</w:t>
            </w:r>
          </w:p>
        </w:tc>
        <w:tc>
          <w:tcPr>
            <w:tcW w:w="1141" w:type="dxa"/>
          </w:tcPr>
          <w:p w14:paraId="66951614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039" w:type="dxa"/>
          </w:tcPr>
          <w:p w14:paraId="007CD7C9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-73)</w:t>
            </w:r>
          </w:p>
        </w:tc>
      </w:tr>
      <w:tr w:rsidR="00E96630" w:rsidRPr="00E96630" w14:paraId="29AED88F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47471917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1008" w:type="dxa"/>
          </w:tcPr>
          <w:p w14:paraId="0D9A646B" w14:textId="6729CF60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7" w:type="dxa"/>
          </w:tcPr>
          <w:p w14:paraId="770B2746" w14:textId="232C48F5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5</w:t>
            </w:r>
          </w:p>
        </w:tc>
        <w:tc>
          <w:tcPr>
            <w:tcW w:w="1032" w:type="dxa"/>
          </w:tcPr>
          <w:p w14:paraId="361756FB" w14:textId="5FEDB5ED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026" w:type="dxa"/>
          </w:tcPr>
          <w:p w14:paraId="3870BA91" w14:textId="3D693989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-79)</w:t>
            </w:r>
          </w:p>
        </w:tc>
        <w:tc>
          <w:tcPr>
            <w:tcW w:w="1032" w:type="dxa"/>
          </w:tcPr>
          <w:p w14:paraId="57B22F48" w14:textId="08D120F4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032" w:type="dxa"/>
          </w:tcPr>
          <w:p w14:paraId="3827AA4C" w14:textId="59E9DE7F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-75)</w:t>
            </w:r>
          </w:p>
        </w:tc>
        <w:tc>
          <w:tcPr>
            <w:tcW w:w="333" w:type="dxa"/>
          </w:tcPr>
          <w:p w14:paraId="3CAB9D33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64BCF363" w14:textId="169DBEC1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5</w:t>
            </w:r>
          </w:p>
        </w:tc>
        <w:tc>
          <w:tcPr>
            <w:tcW w:w="1139" w:type="dxa"/>
          </w:tcPr>
          <w:p w14:paraId="3FD1FC46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037" w:type="dxa"/>
          </w:tcPr>
          <w:p w14:paraId="75C7E510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-79)</w:t>
            </w:r>
          </w:p>
        </w:tc>
        <w:tc>
          <w:tcPr>
            <w:tcW w:w="1141" w:type="dxa"/>
          </w:tcPr>
          <w:p w14:paraId="10AB9CA3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039" w:type="dxa"/>
          </w:tcPr>
          <w:p w14:paraId="22A4DC94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-75)</w:t>
            </w:r>
          </w:p>
        </w:tc>
      </w:tr>
      <w:tr w:rsidR="00E96630" w:rsidRPr="00E96630" w14:paraId="59E94EC8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33B6A1AB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1008" w:type="dxa"/>
          </w:tcPr>
          <w:p w14:paraId="0064EE0C" w14:textId="4A0570D6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7" w:type="dxa"/>
          </w:tcPr>
          <w:p w14:paraId="3B0CFC6E" w14:textId="74F79A92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2</w:t>
            </w:r>
          </w:p>
        </w:tc>
        <w:tc>
          <w:tcPr>
            <w:tcW w:w="1032" w:type="dxa"/>
          </w:tcPr>
          <w:p w14:paraId="06CE8B5B" w14:textId="7C098E44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026" w:type="dxa"/>
          </w:tcPr>
          <w:p w14:paraId="3CC4D862" w14:textId="15A3C8A2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-73)</w:t>
            </w:r>
          </w:p>
        </w:tc>
        <w:tc>
          <w:tcPr>
            <w:tcW w:w="1032" w:type="dxa"/>
          </w:tcPr>
          <w:p w14:paraId="66ADF586" w14:textId="4754A121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032" w:type="dxa"/>
          </w:tcPr>
          <w:p w14:paraId="455F04A9" w14:textId="14B64442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-79)</w:t>
            </w:r>
          </w:p>
        </w:tc>
        <w:tc>
          <w:tcPr>
            <w:tcW w:w="333" w:type="dxa"/>
          </w:tcPr>
          <w:p w14:paraId="71B4B7AD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6942B1DE" w14:textId="1EBA7204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139" w:type="dxa"/>
          </w:tcPr>
          <w:p w14:paraId="3EAE6FC2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037" w:type="dxa"/>
          </w:tcPr>
          <w:p w14:paraId="450244B6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-77)</w:t>
            </w:r>
          </w:p>
        </w:tc>
        <w:tc>
          <w:tcPr>
            <w:tcW w:w="1141" w:type="dxa"/>
          </w:tcPr>
          <w:p w14:paraId="0312CECA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39" w:type="dxa"/>
          </w:tcPr>
          <w:p w14:paraId="0393D89A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-74)</w:t>
            </w:r>
          </w:p>
        </w:tc>
      </w:tr>
      <w:tr w:rsidR="00E96630" w:rsidRPr="00E96630" w14:paraId="7C2A8824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66804063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1008" w:type="dxa"/>
          </w:tcPr>
          <w:p w14:paraId="6132FC8A" w14:textId="4DC6AF36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7" w:type="dxa"/>
          </w:tcPr>
          <w:p w14:paraId="7C0F2D85" w14:textId="59F1BC63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1032" w:type="dxa"/>
          </w:tcPr>
          <w:p w14:paraId="2B7C64D4" w14:textId="2F656694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26" w:type="dxa"/>
          </w:tcPr>
          <w:p w14:paraId="5E34E49E" w14:textId="601D03FF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-91)</w:t>
            </w:r>
          </w:p>
        </w:tc>
        <w:tc>
          <w:tcPr>
            <w:tcW w:w="1032" w:type="dxa"/>
          </w:tcPr>
          <w:p w14:paraId="2E3365CE" w14:textId="542F2B5F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32" w:type="dxa"/>
          </w:tcPr>
          <w:p w14:paraId="06FC1D2C" w14:textId="309FBE45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-62)</w:t>
            </w:r>
          </w:p>
        </w:tc>
        <w:tc>
          <w:tcPr>
            <w:tcW w:w="333" w:type="dxa"/>
          </w:tcPr>
          <w:p w14:paraId="781806A5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10F7DC8E" w14:textId="3CF758D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1139" w:type="dxa"/>
          </w:tcPr>
          <w:p w14:paraId="0FD4F693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37" w:type="dxa"/>
          </w:tcPr>
          <w:p w14:paraId="780427B6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-84)</w:t>
            </w:r>
          </w:p>
        </w:tc>
        <w:tc>
          <w:tcPr>
            <w:tcW w:w="1141" w:type="dxa"/>
          </w:tcPr>
          <w:p w14:paraId="527467CE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039" w:type="dxa"/>
          </w:tcPr>
          <w:p w14:paraId="56BF18E2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-68)</w:t>
            </w:r>
          </w:p>
        </w:tc>
      </w:tr>
      <w:tr w:rsidR="00E96630" w:rsidRPr="00E96630" w14:paraId="2CB596F4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06B5B874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27</w:t>
            </w:r>
          </w:p>
        </w:tc>
        <w:tc>
          <w:tcPr>
            <w:tcW w:w="1008" w:type="dxa"/>
          </w:tcPr>
          <w:p w14:paraId="0471F8DC" w14:textId="5A3C92EB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7" w:type="dxa"/>
          </w:tcPr>
          <w:p w14:paraId="2364C4AC" w14:textId="29D50ACB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04</w:t>
            </w:r>
          </w:p>
        </w:tc>
        <w:tc>
          <w:tcPr>
            <w:tcW w:w="1032" w:type="dxa"/>
          </w:tcPr>
          <w:p w14:paraId="257B33DD" w14:textId="7B531FF9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26" w:type="dxa"/>
          </w:tcPr>
          <w:p w14:paraId="02816401" w14:textId="3EFE9B8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-84)</w:t>
            </w:r>
          </w:p>
        </w:tc>
        <w:tc>
          <w:tcPr>
            <w:tcW w:w="1032" w:type="dxa"/>
          </w:tcPr>
          <w:p w14:paraId="38E62F1D" w14:textId="48A15E7D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032" w:type="dxa"/>
          </w:tcPr>
          <w:p w14:paraId="1DFB4E1A" w14:textId="71B2B015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-71)</w:t>
            </w:r>
          </w:p>
        </w:tc>
        <w:tc>
          <w:tcPr>
            <w:tcW w:w="333" w:type="dxa"/>
          </w:tcPr>
          <w:p w14:paraId="117FD2D8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CF01030" w14:textId="4CC3E04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04</w:t>
            </w:r>
          </w:p>
        </w:tc>
        <w:tc>
          <w:tcPr>
            <w:tcW w:w="1139" w:type="dxa"/>
          </w:tcPr>
          <w:p w14:paraId="30A9EBFD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37" w:type="dxa"/>
          </w:tcPr>
          <w:p w14:paraId="01CF07A1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-84)</w:t>
            </w:r>
          </w:p>
        </w:tc>
        <w:tc>
          <w:tcPr>
            <w:tcW w:w="1141" w:type="dxa"/>
          </w:tcPr>
          <w:p w14:paraId="7E64603C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039" w:type="dxa"/>
          </w:tcPr>
          <w:p w14:paraId="6BCCD934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-71)</w:t>
            </w:r>
          </w:p>
        </w:tc>
      </w:tr>
      <w:tr w:rsidR="00E96630" w:rsidRPr="00E96630" w14:paraId="5CE7571E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4D6CDA3E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12p70</w:t>
            </w:r>
          </w:p>
        </w:tc>
        <w:tc>
          <w:tcPr>
            <w:tcW w:w="1008" w:type="dxa"/>
          </w:tcPr>
          <w:p w14:paraId="63FD60ED" w14:textId="60DD153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7" w:type="dxa"/>
          </w:tcPr>
          <w:p w14:paraId="0A7C4D3A" w14:textId="6D0BC5A4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32" w:type="dxa"/>
          </w:tcPr>
          <w:p w14:paraId="6CC41DF1" w14:textId="6F1A0B30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026" w:type="dxa"/>
          </w:tcPr>
          <w:p w14:paraId="3ABD9EE3" w14:textId="552C307D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-89)</w:t>
            </w:r>
          </w:p>
        </w:tc>
        <w:tc>
          <w:tcPr>
            <w:tcW w:w="1032" w:type="dxa"/>
          </w:tcPr>
          <w:p w14:paraId="17853984" w14:textId="1B4D1596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1032" w:type="dxa"/>
          </w:tcPr>
          <w:p w14:paraId="1147C003" w14:textId="7741DDBA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-59)</w:t>
            </w:r>
          </w:p>
        </w:tc>
        <w:tc>
          <w:tcPr>
            <w:tcW w:w="333" w:type="dxa"/>
          </w:tcPr>
          <w:p w14:paraId="781C9AD0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089DDAA8" w14:textId="6FC87425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139" w:type="dxa"/>
          </w:tcPr>
          <w:p w14:paraId="2ADA0EE9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37" w:type="dxa"/>
          </w:tcPr>
          <w:p w14:paraId="0A7ADD1C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-75)</w:t>
            </w:r>
          </w:p>
        </w:tc>
        <w:tc>
          <w:tcPr>
            <w:tcW w:w="1141" w:type="dxa"/>
          </w:tcPr>
          <w:p w14:paraId="26813432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039" w:type="dxa"/>
          </w:tcPr>
          <w:p w14:paraId="45BC1E68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-73)</w:t>
            </w:r>
          </w:p>
        </w:tc>
      </w:tr>
      <w:tr w:rsidR="00E96630" w:rsidRPr="00E96630" w14:paraId="7A4DBA2A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320603D9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1008" w:type="dxa"/>
          </w:tcPr>
          <w:p w14:paraId="2BCE6F87" w14:textId="1C83C2A3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27" w:type="dxa"/>
          </w:tcPr>
          <w:p w14:paraId="299963C3" w14:textId="77AA11BF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5</w:t>
            </w:r>
          </w:p>
        </w:tc>
        <w:tc>
          <w:tcPr>
            <w:tcW w:w="1032" w:type="dxa"/>
          </w:tcPr>
          <w:p w14:paraId="16DF1EBF" w14:textId="34E4184A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026" w:type="dxa"/>
          </w:tcPr>
          <w:p w14:paraId="08AB49E0" w14:textId="2D84A221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-63)</w:t>
            </w:r>
          </w:p>
        </w:tc>
        <w:tc>
          <w:tcPr>
            <w:tcW w:w="1032" w:type="dxa"/>
          </w:tcPr>
          <w:p w14:paraId="2E3DCA9A" w14:textId="544C9E42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032" w:type="dxa"/>
          </w:tcPr>
          <w:p w14:paraId="7B763754" w14:textId="1A6034C1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-79)</w:t>
            </w:r>
          </w:p>
        </w:tc>
        <w:tc>
          <w:tcPr>
            <w:tcW w:w="333" w:type="dxa"/>
          </w:tcPr>
          <w:p w14:paraId="56AE28C4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01359804" w14:textId="7C6C02A3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4</w:t>
            </w:r>
          </w:p>
        </w:tc>
        <w:tc>
          <w:tcPr>
            <w:tcW w:w="1139" w:type="dxa"/>
          </w:tcPr>
          <w:p w14:paraId="001586BB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37" w:type="dxa"/>
          </w:tcPr>
          <w:p w14:paraId="54DE6D07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-71)</w:t>
            </w:r>
          </w:p>
        </w:tc>
        <w:tc>
          <w:tcPr>
            <w:tcW w:w="1141" w:type="dxa"/>
          </w:tcPr>
          <w:p w14:paraId="74099A9D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039" w:type="dxa"/>
          </w:tcPr>
          <w:p w14:paraId="2F7D7066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-71)</w:t>
            </w:r>
          </w:p>
        </w:tc>
      </w:tr>
      <w:tr w:rsidR="00E96630" w:rsidRPr="00E96630" w14:paraId="57EF0498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12EBD78B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008" w:type="dxa"/>
          </w:tcPr>
          <w:p w14:paraId="7CB8B3C1" w14:textId="05CEB106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27" w:type="dxa"/>
          </w:tcPr>
          <w:p w14:paraId="54D4DF29" w14:textId="5277BF40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2</w:t>
            </w:r>
          </w:p>
        </w:tc>
        <w:tc>
          <w:tcPr>
            <w:tcW w:w="1032" w:type="dxa"/>
          </w:tcPr>
          <w:p w14:paraId="7426D4CD" w14:textId="77D47D5E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26" w:type="dxa"/>
          </w:tcPr>
          <w:p w14:paraId="10BEA7EC" w14:textId="2DDA7443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82)</w:t>
            </w:r>
          </w:p>
        </w:tc>
        <w:tc>
          <w:tcPr>
            <w:tcW w:w="1032" w:type="dxa"/>
          </w:tcPr>
          <w:p w14:paraId="7D3CCE7D" w14:textId="30AB0495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032" w:type="dxa"/>
          </w:tcPr>
          <w:p w14:paraId="6721DF9F" w14:textId="2BDBA498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-68)</w:t>
            </w:r>
          </w:p>
        </w:tc>
        <w:tc>
          <w:tcPr>
            <w:tcW w:w="333" w:type="dxa"/>
          </w:tcPr>
          <w:p w14:paraId="3876D0CA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198CD16C" w14:textId="725EC34A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2</w:t>
            </w:r>
          </w:p>
        </w:tc>
        <w:tc>
          <w:tcPr>
            <w:tcW w:w="1139" w:type="dxa"/>
          </w:tcPr>
          <w:p w14:paraId="4A4ADCF9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37" w:type="dxa"/>
          </w:tcPr>
          <w:p w14:paraId="350C13E6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82)</w:t>
            </w:r>
          </w:p>
        </w:tc>
        <w:tc>
          <w:tcPr>
            <w:tcW w:w="1141" w:type="dxa"/>
          </w:tcPr>
          <w:p w14:paraId="2B64376C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039" w:type="dxa"/>
          </w:tcPr>
          <w:p w14:paraId="3EAEEE0B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-68)</w:t>
            </w:r>
          </w:p>
        </w:tc>
      </w:tr>
      <w:tr w:rsidR="00E96630" w:rsidRPr="00E96630" w14:paraId="2B3590A8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07902AF1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008" w:type="dxa"/>
          </w:tcPr>
          <w:p w14:paraId="40CC0C5C" w14:textId="6569E36E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27" w:type="dxa"/>
          </w:tcPr>
          <w:p w14:paraId="6F02F0B9" w14:textId="56F0E59F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032" w:type="dxa"/>
          </w:tcPr>
          <w:p w14:paraId="00160B86" w14:textId="2446143E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026" w:type="dxa"/>
          </w:tcPr>
          <w:p w14:paraId="68C4C608" w14:textId="2F834AC4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-94)</w:t>
            </w:r>
          </w:p>
        </w:tc>
        <w:tc>
          <w:tcPr>
            <w:tcW w:w="1032" w:type="dxa"/>
          </w:tcPr>
          <w:p w14:paraId="5FEDFD25" w14:textId="5AD81C8A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032" w:type="dxa"/>
          </w:tcPr>
          <w:p w14:paraId="664430B0" w14:textId="2FCBC415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-51)</w:t>
            </w:r>
          </w:p>
        </w:tc>
        <w:tc>
          <w:tcPr>
            <w:tcW w:w="333" w:type="dxa"/>
          </w:tcPr>
          <w:p w14:paraId="1BD9FEE7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610CC892" w14:textId="4134A63B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9</w:t>
            </w:r>
          </w:p>
        </w:tc>
        <w:tc>
          <w:tcPr>
            <w:tcW w:w="1139" w:type="dxa"/>
          </w:tcPr>
          <w:p w14:paraId="427773D0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37" w:type="dxa"/>
          </w:tcPr>
          <w:p w14:paraId="7BA2C62E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82)</w:t>
            </w:r>
          </w:p>
        </w:tc>
        <w:tc>
          <w:tcPr>
            <w:tcW w:w="1141" w:type="dxa"/>
          </w:tcPr>
          <w:p w14:paraId="2E99C7D3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039" w:type="dxa"/>
          </w:tcPr>
          <w:p w14:paraId="5C93BFE5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-60)</w:t>
            </w:r>
          </w:p>
        </w:tc>
      </w:tr>
      <w:tr w:rsidR="00E96630" w:rsidRPr="00E96630" w14:paraId="52504E23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40FB360D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9</w:t>
            </w:r>
          </w:p>
        </w:tc>
        <w:tc>
          <w:tcPr>
            <w:tcW w:w="1008" w:type="dxa"/>
          </w:tcPr>
          <w:p w14:paraId="00557355" w14:textId="2A46F244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27" w:type="dxa"/>
          </w:tcPr>
          <w:p w14:paraId="693638DA" w14:textId="72A5E9C3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032" w:type="dxa"/>
          </w:tcPr>
          <w:p w14:paraId="704BCE48" w14:textId="372E2D53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26" w:type="dxa"/>
          </w:tcPr>
          <w:p w14:paraId="2735A42F" w14:textId="018D9EE0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-84)</w:t>
            </w:r>
          </w:p>
        </w:tc>
        <w:tc>
          <w:tcPr>
            <w:tcW w:w="1032" w:type="dxa"/>
          </w:tcPr>
          <w:p w14:paraId="4FE854A6" w14:textId="3114A30F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032" w:type="dxa"/>
          </w:tcPr>
          <w:p w14:paraId="29A98686" w14:textId="7FC04C51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-61)</w:t>
            </w:r>
          </w:p>
        </w:tc>
        <w:tc>
          <w:tcPr>
            <w:tcW w:w="333" w:type="dxa"/>
          </w:tcPr>
          <w:p w14:paraId="514E9761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679A939A" w14:textId="151492C0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139" w:type="dxa"/>
          </w:tcPr>
          <w:p w14:paraId="301D5B61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1037" w:type="dxa"/>
          </w:tcPr>
          <w:p w14:paraId="7147694F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-84)</w:t>
            </w:r>
          </w:p>
        </w:tc>
        <w:tc>
          <w:tcPr>
            <w:tcW w:w="1141" w:type="dxa"/>
          </w:tcPr>
          <w:p w14:paraId="5B9FEA11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039" w:type="dxa"/>
          </w:tcPr>
          <w:p w14:paraId="20E37D72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-61)</w:t>
            </w:r>
          </w:p>
        </w:tc>
      </w:tr>
      <w:tr w:rsidR="00E96630" w:rsidRPr="00E96630" w14:paraId="51348182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6DD278BE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008" w:type="dxa"/>
          </w:tcPr>
          <w:p w14:paraId="3E6EFDAB" w14:textId="7EC8E57A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27" w:type="dxa"/>
          </w:tcPr>
          <w:p w14:paraId="430671A5" w14:textId="6205D859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.94</w:t>
            </w:r>
          </w:p>
        </w:tc>
        <w:tc>
          <w:tcPr>
            <w:tcW w:w="1032" w:type="dxa"/>
          </w:tcPr>
          <w:p w14:paraId="38F76923" w14:textId="0F3CAAEA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026" w:type="dxa"/>
          </w:tcPr>
          <w:p w14:paraId="06892581" w14:textId="25758908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-69)</w:t>
            </w:r>
          </w:p>
        </w:tc>
        <w:tc>
          <w:tcPr>
            <w:tcW w:w="1032" w:type="dxa"/>
          </w:tcPr>
          <w:p w14:paraId="56708BC5" w14:textId="2916D053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32" w:type="dxa"/>
          </w:tcPr>
          <w:p w14:paraId="3E5AF098" w14:textId="6B42C083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-74)</w:t>
            </w:r>
          </w:p>
        </w:tc>
        <w:tc>
          <w:tcPr>
            <w:tcW w:w="333" w:type="dxa"/>
          </w:tcPr>
          <w:p w14:paraId="0D9EAC01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1CCC226" w14:textId="4F1256F4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.94</w:t>
            </w:r>
          </w:p>
        </w:tc>
        <w:tc>
          <w:tcPr>
            <w:tcW w:w="1139" w:type="dxa"/>
          </w:tcPr>
          <w:p w14:paraId="6740F7DB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037" w:type="dxa"/>
          </w:tcPr>
          <w:p w14:paraId="42717469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-69)</w:t>
            </w:r>
          </w:p>
        </w:tc>
        <w:tc>
          <w:tcPr>
            <w:tcW w:w="1141" w:type="dxa"/>
          </w:tcPr>
          <w:p w14:paraId="158BB08C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39" w:type="dxa"/>
          </w:tcPr>
          <w:p w14:paraId="2B009A84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-74)</w:t>
            </w:r>
          </w:p>
        </w:tc>
      </w:tr>
      <w:tr w:rsidR="00E96630" w:rsidRPr="00E96630" w14:paraId="7BC70F46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665943F9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IL-31</w:t>
            </w:r>
          </w:p>
        </w:tc>
        <w:tc>
          <w:tcPr>
            <w:tcW w:w="1008" w:type="dxa"/>
          </w:tcPr>
          <w:p w14:paraId="099188F1" w14:textId="7C188429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27" w:type="dxa"/>
          </w:tcPr>
          <w:p w14:paraId="2F3F4517" w14:textId="1549A793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32" w:type="dxa"/>
          </w:tcPr>
          <w:p w14:paraId="242C6D4F" w14:textId="7AE062EA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026" w:type="dxa"/>
          </w:tcPr>
          <w:p w14:paraId="576A3D8D" w14:textId="0D3F98A2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-79)</w:t>
            </w:r>
          </w:p>
        </w:tc>
        <w:tc>
          <w:tcPr>
            <w:tcW w:w="1032" w:type="dxa"/>
          </w:tcPr>
          <w:p w14:paraId="21C82500" w14:textId="5BCF286F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32" w:type="dxa"/>
          </w:tcPr>
          <w:p w14:paraId="251416C5" w14:textId="354F2342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67)</w:t>
            </w:r>
          </w:p>
        </w:tc>
        <w:tc>
          <w:tcPr>
            <w:tcW w:w="333" w:type="dxa"/>
          </w:tcPr>
          <w:p w14:paraId="037C1550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0EBA4163" w14:textId="1B396248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9" w:type="dxa"/>
          </w:tcPr>
          <w:p w14:paraId="1A6B20D3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037" w:type="dxa"/>
          </w:tcPr>
          <w:p w14:paraId="1AD6F86D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-79)</w:t>
            </w:r>
          </w:p>
        </w:tc>
        <w:tc>
          <w:tcPr>
            <w:tcW w:w="1141" w:type="dxa"/>
          </w:tcPr>
          <w:p w14:paraId="440522CC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1039" w:type="dxa"/>
          </w:tcPr>
          <w:p w14:paraId="1414C49A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67)</w:t>
            </w:r>
          </w:p>
        </w:tc>
      </w:tr>
      <w:tr w:rsidR="00E96630" w:rsidRPr="00E96630" w14:paraId="567EA783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1EA1EDA3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1008" w:type="dxa"/>
          </w:tcPr>
          <w:p w14:paraId="45264DC5" w14:textId="53930910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27" w:type="dxa"/>
          </w:tcPr>
          <w:p w14:paraId="69826A50" w14:textId="45AE72B1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.63</w:t>
            </w:r>
          </w:p>
        </w:tc>
        <w:tc>
          <w:tcPr>
            <w:tcW w:w="1032" w:type="dxa"/>
          </w:tcPr>
          <w:p w14:paraId="2E6DE153" w14:textId="38087B43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26" w:type="dxa"/>
          </w:tcPr>
          <w:p w14:paraId="4869FAB4" w14:textId="386D7C7A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82)</w:t>
            </w:r>
          </w:p>
        </w:tc>
        <w:tc>
          <w:tcPr>
            <w:tcW w:w="1032" w:type="dxa"/>
          </w:tcPr>
          <w:p w14:paraId="24C3A528" w14:textId="5B4D2491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32" w:type="dxa"/>
          </w:tcPr>
          <w:p w14:paraId="59C59A66" w14:textId="3980BD1F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-63)</w:t>
            </w:r>
          </w:p>
        </w:tc>
        <w:tc>
          <w:tcPr>
            <w:tcW w:w="333" w:type="dxa"/>
          </w:tcPr>
          <w:p w14:paraId="210CE276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0CC11619" w14:textId="4A4A5788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2.34</w:t>
            </w:r>
          </w:p>
        </w:tc>
        <w:tc>
          <w:tcPr>
            <w:tcW w:w="1139" w:type="dxa"/>
          </w:tcPr>
          <w:p w14:paraId="667964CB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037" w:type="dxa"/>
          </w:tcPr>
          <w:p w14:paraId="5A1CA3ED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4-80)</w:t>
            </w:r>
          </w:p>
        </w:tc>
        <w:tc>
          <w:tcPr>
            <w:tcW w:w="1141" w:type="dxa"/>
          </w:tcPr>
          <w:p w14:paraId="17C98F52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039" w:type="dxa"/>
          </w:tcPr>
          <w:p w14:paraId="2A8BF68F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-64)</w:t>
            </w:r>
          </w:p>
        </w:tc>
      </w:tr>
      <w:tr w:rsidR="00E96630" w:rsidRPr="00E96630" w14:paraId="161915B7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53ED2514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1RA</w:t>
            </w:r>
          </w:p>
        </w:tc>
        <w:tc>
          <w:tcPr>
            <w:tcW w:w="1008" w:type="dxa"/>
          </w:tcPr>
          <w:p w14:paraId="4BB45DF6" w14:textId="4ACF8181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27" w:type="dxa"/>
          </w:tcPr>
          <w:p w14:paraId="61857D35" w14:textId="5072C44B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441.83</w:t>
            </w:r>
          </w:p>
        </w:tc>
        <w:tc>
          <w:tcPr>
            <w:tcW w:w="1032" w:type="dxa"/>
          </w:tcPr>
          <w:p w14:paraId="08B45375" w14:textId="1AE41E10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026" w:type="dxa"/>
          </w:tcPr>
          <w:p w14:paraId="08F26E5F" w14:textId="3C621073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-57)</w:t>
            </w:r>
          </w:p>
        </w:tc>
        <w:tc>
          <w:tcPr>
            <w:tcW w:w="1032" w:type="dxa"/>
          </w:tcPr>
          <w:p w14:paraId="5780F532" w14:textId="191DCDF1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32" w:type="dxa"/>
          </w:tcPr>
          <w:p w14:paraId="6CD7CBDC" w14:textId="277258F0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-87)</w:t>
            </w:r>
          </w:p>
        </w:tc>
        <w:tc>
          <w:tcPr>
            <w:tcW w:w="333" w:type="dxa"/>
          </w:tcPr>
          <w:p w14:paraId="0DEBB385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2DB49C87" w14:textId="06588B7B" w:rsidR="00E96630" w:rsidRPr="00E96630" w:rsidRDefault="00E96630" w:rsidP="0031042E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67.04</w:t>
            </w:r>
          </w:p>
        </w:tc>
        <w:tc>
          <w:tcPr>
            <w:tcW w:w="1139" w:type="dxa"/>
          </w:tcPr>
          <w:p w14:paraId="04E5A636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37" w:type="dxa"/>
          </w:tcPr>
          <w:p w14:paraId="79261DCF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-88)</w:t>
            </w:r>
          </w:p>
        </w:tc>
        <w:tc>
          <w:tcPr>
            <w:tcW w:w="1141" w:type="dxa"/>
          </w:tcPr>
          <w:p w14:paraId="4652973E" w14:textId="77777777" w:rsidR="00E96630" w:rsidRPr="00E96630" w:rsidRDefault="00E96630" w:rsidP="0031042E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039" w:type="dxa"/>
          </w:tcPr>
          <w:p w14:paraId="698107E7" w14:textId="77777777" w:rsidR="00E96630" w:rsidRPr="00E96630" w:rsidRDefault="00E96630" w:rsidP="0031042E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-54)</w:t>
            </w:r>
          </w:p>
        </w:tc>
      </w:tr>
      <w:tr w:rsidR="00E96630" w:rsidRPr="00E96630" w14:paraId="1CB13D77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5B62DD6D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23</w:t>
            </w:r>
          </w:p>
        </w:tc>
        <w:tc>
          <w:tcPr>
            <w:tcW w:w="1008" w:type="dxa"/>
          </w:tcPr>
          <w:p w14:paraId="7AD59787" w14:textId="15A811C6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27" w:type="dxa"/>
          </w:tcPr>
          <w:p w14:paraId="6F231CB0" w14:textId="5DE162D6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1032" w:type="dxa"/>
          </w:tcPr>
          <w:p w14:paraId="04C744F0" w14:textId="68CAC67A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026" w:type="dxa"/>
          </w:tcPr>
          <w:p w14:paraId="6BAC54D9" w14:textId="462D279D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-63)</w:t>
            </w:r>
          </w:p>
        </w:tc>
        <w:tc>
          <w:tcPr>
            <w:tcW w:w="1032" w:type="dxa"/>
          </w:tcPr>
          <w:p w14:paraId="4D3FF0BE" w14:textId="4D557E16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032" w:type="dxa"/>
          </w:tcPr>
          <w:p w14:paraId="5F78F9E1" w14:textId="63D2F9D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-80)</w:t>
            </w:r>
          </w:p>
        </w:tc>
        <w:tc>
          <w:tcPr>
            <w:tcW w:w="333" w:type="dxa"/>
          </w:tcPr>
          <w:p w14:paraId="4DCBB247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3F171E08" w14:textId="2652B3E2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1</w:t>
            </w:r>
          </w:p>
        </w:tc>
        <w:tc>
          <w:tcPr>
            <w:tcW w:w="1139" w:type="dxa"/>
          </w:tcPr>
          <w:p w14:paraId="74E7E4F5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037" w:type="dxa"/>
          </w:tcPr>
          <w:p w14:paraId="7F4772DA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-63)</w:t>
            </w:r>
          </w:p>
        </w:tc>
        <w:tc>
          <w:tcPr>
            <w:tcW w:w="1141" w:type="dxa"/>
          </w:tcPr>
          <w:p w14:paraId="730E0C1B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039" w:type="dxa"/>
          </w:tcPr>
          <w:p w14:paraId="7CF34BD6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-80)</w:t>
            </w:r>
          </w:p>
        </w:tc>
      </w:tr>
      <w:tr w:rsidR="00E96630" w:rsidRPr="00E96630" w14:paraId="0BE478C2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568FC749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008" w:type="dxa"/>
          </w:tcPr>
          <w:p w14:paraId="64DD192E" w14:textId="6BBE9F96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27" w:type="dxa"/>
          </w:tcPr>
          <w:p w14:paraId="111BD580" w14:textId="2A9993AB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032" w:type="dxa"/>
          </w:tcPr>
          <w:p w14:paraId="1BB9770D" w14:textId="2FC7A3DE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26" w:type="dxa"/>
          </w:tcPr>
          <w:p w14:paraId="3518DF7A" w14:textId="18E651AB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82)</w:t>
            </w:r>
          </w:p>
        </w:tc>
        <w:tc>
          <w:tcPr>
            <w:tcW w:w="1032" w:type="dxa"/>
          </w:tcPr>
          <w:p w14:paraId="1642162D" w14:textId="56D7D4AD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032" w:type="dxa"/>
          </w:tcPr>
          <w:p w14:paraId="1A3680BE" w14:textId="3106DC99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-59)</w:t>
            </w:r>
          </w:p>
        </w:tc>
        <w:tc>
          <w:tcPr>
            <w:tcW w:w="333" w:type="dxa"/>
          </w:tcPr>
          <w:p w14:paraId="35187D93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37F5AAB4" w14:textId="1A832B15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139" w:type="dxa"/>
          </w:tcPr>
          <w:p w14:paraId="66A27F46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37" w:type="dxa"/>
          </w:tcPr>
          <w:p w14:paraId="02F99001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82)</w:t>
            </w:r>
          </w:p>
        </w:tc>
        <w:tc>
          <w:tcPr>
            <w:tcW w:w="1141" w:type="dxa"/>
          </w:tcPr>
          <w:p w14:paraId="3B16153C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039" w:type="dxa"/>
          </w:tcPr>
          <w:p w14:paraId="59397258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-59)</w:t>
            </w:r>
          </w:p>
        </w:tc>
      </w:tr>
      <w:tr w:rsidR="00E96630" w:rsidRPr="00E96630" w14:paraId="55E87435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56F95556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22</w:t>
            </w:r>
          </w:p>
        </w:tc>
        <w:tc>
          <w:tcPr>
            <w:tcW w:w="1008" w:type="dxa"/>
          </w:tcPr>
          <w:p w14:paraId="364B9A30" w14:textId="0AFD2259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27" w:type="dxa"/>
          </w:tcPr>
          <w:p w14:paraId="0D66E407" w14:textId="60C2DE7C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032" w:type="dxa"/>
          </w:tcPr>
          <w:p w14:paraId="1D8FCDD8" w14:textId="6F4994B3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1026" w:type="dxa"/>
          </w:tcPr>
          <w:p w14:paraId="30D886C0" w14:textId="74DA7CED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1-69)</w:t>
            </w:r>
          </w:p>
        </w:tc>
        <w:tc>
          <w:tcPr>
            <w:tcW w:w="1032" w:type="dxa"/>
          </w:tcPr>
          <w:p w14:paraId="7DB63ED3" w14:textId="7CF7917F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032" w:type="dxa"/>
          </w:tcPr>
          <w:p w14:paraId="14F66F78" w14:textId="4095A9A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-69)</w:t>
            </w:r>
          </w:p>
        </w:tc>
        <w:tc>
          <w:tcPr>
            <w:tcW w:w="333" w:type="dxa"/>
          </w:tcPr>
          <w:p w14:paraId="2BEFFB18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D1F11A7" w14:textId="07964C0B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9" w:type="dxa"/>
          </w:tcPr>
          <w:p w14:paraId="3BF52350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37" w:type="dxa"/>
          </w:tcPr>
          <w:p w14:paraId="46588044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-71)</w:t>
            </w:r>
          </w:p>
        </w:tc>
        <w:tc>
          <w:tcPr>
            <w:tcW w:w="1141" w:type="dxa"/>
          </w:tcPr>
          <w:p w14:paraId="4C3D8020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039" w:type="dxa"/>
          </w:tcPr>
          <w:p w14:paraId="6E693A24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67)</w:t>
            </w:r>
          </w:p>
        </w:tc>
      </w:tr>
      <w:tr w:rsidR="00E96630" w:rsidRPr="00E96630" w14:paraId="3FB8E35F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51BEFC48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008" w:type="dxa"/>
          </w:tcPr>
          <w:p w14:paraId="26E126A2" w14:textId="2C1B76B1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27" w:type="dxa"/>
          </w:tcPr>
          <w:p w14:paraId="2693CB7A" w14:textId="2EDE334F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4</w:t>
            </w:r>
          </w:p>
        </w:tc>
        <w:tc>
          <w:tcPr>
            <w:tcW w:w="1032" w:type="dxa"/>
          </w:tcPr>
          <w:p w14:paraId="19CB0FD9" w14:textId="489A308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026" w:type="dxa"/>
          </w:tcPr>
          <w:p w14:paraId="1E2BC396" w14:textId="5E44821C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-77)</w:t>
            </w:r>
          </w:p>
        </w:tc>
        <w:tc>
          <w:tcPr>
            <w:tcW w:w="1032" w:type="dxa"/>
          </w:tcPr>
          <w:p w14:paraId="0FFB1D79" w14:textId="05404890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032" w:type="dxa"/>
          </w:tcPr>
          <w:p w14:paraId="6CFC3A3B" w14:textId="0E2C6E5E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-59)</w:t>
            </w:r>
          </w:p>
        </w:tc>
        <w:tc>
          <w:tcPr>
            <w:tcW w:w="333" w:type="dxa"/>
          </w:tcPr>
          <w:p w14:paraId="4E5EA3AD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2352EDC2" w14:textId="30808AEE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4</w:t>
            </w:r>
          </w:p>
        </w:tc>
        <w:tc>
          <w:tcPr>
            <w:tcW w:w="1139" w:type="dxa"/>
          </w:tcPr>
          <w:p w14:paraId="3F77FCED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037" w:type="dxa"/>
          </w:tcPr>
          <w:p w14:paraId="792ED494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-77)</w:t>
            </w:r>
          </w:p>
        </w:tc>
        <w:tc>
          <w:tcPr>
            <w:tcW w:w="1141" w:type="dxa"/>
          </w:tcPr>
          <w:p w14:paraId="149E32B8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1039" w:type="dxa"/>
          </w:tcPr>
          <w:p w14:paraId="140C878D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-59)</w:t>
            </w:r>
          </w:p>
        </w:tc>
      </w:tr>
      <w:tr w:rsidR="00E96630" w:rsidRPr="00E96630" w14:paraId="0FF2C082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32F7815D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7</w:t>
            </w:r>
          </w:p>
        </w:tc>
        <w:tc>
          <w:tcPr>
            <w:tcW w:w="1008" w:type="dxa"/>
          </w:tcPr>
          <w:p w14:paraId="5C2A9C0F" w14:textId="34A52D48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27" w:type="dxa"/>
          </w:tcPr>
          <w:p w14:paraId="69B1CC08" w14:textId="1D6325A2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1032" w:type="dxa"/>
          </w:tcPr>
          <w:p w14:paraId="1DC775FB" w14:textId="5992CC83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26" w:type="dxa"/>
          </w:tcPr>
          <w:p w14:paraId="0805F0AF" w14:textId="6FBC988D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-91)</w:t>
            </w:r>
          </w:p>
        </w:tc>
        <w:tc>
          <w:tcPr>
            <w:tcW w:w="1032" w:type="dxa"/>
          </w:tcPr>
          <w:p w14:paraId="66EF1C86" w14:textId="313546B2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1032" w:type="dxa"/>
          </w:tcPr>
          <w:p w14:paraId="7A075022" w14:textId="63E5DCAD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-50)</w:t>
            </w:r>
          </w:p>
        </w:tc>
        <w:tc>
          <w:tcPr>
            <w:tcW w:w="333" w:type="dxa"/>
          </w:tcPr>
          <w:p w14:paraId="3FBE7E28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059A184C" w14:textId="1FBA0E2C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1139" w:type="dxa"/>
          </w:tcPr>
          <w:p w14:paraId="03A2DD7A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037" w:type="dxa"/>
          </w:tcPr>
          <w:p w14:paraId="1A1737D6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-82)</w:t>
            </w:r>
          </w:p>
        </w:tc>
        <w:tc>
          <w:tcPr>
            <w:tcW w:w="1141" w:type="dxa"/>
          </w:tcPr>
          <w:p w14:paraId="07C5CE29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039" w:type="dxa"/>
          </w:tcPr>
          <w:p w14:paraId="4A829DF6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-56)</w:t>
            </w:r>
          </w:p>
        </w:tc>
      </w:tr>
      <w:tr w:rsidR="00E96630" w:rsidRPr="00E96630" w14:paraId="77CAB547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6ED00268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1008" w:type="dxa"/>
          </w:tcPr>
          <w:p w14:paraId="3CF93F0D" w14:textId="3FC6F9D9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27" w:type="dxa"/>
          </w:tcPr>
          <w:p w14:paraId="40F4A586" w14:textId="7FA779B6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87</w:t>
            </w:r>
          </w:p>
        </w:tc>
        <w:tc>
          <w:tcPr>
            <w:tcW w:w="1032" w:type="dxa"/>
          </w:tcPr>
          <w:p w14:paraId="0FFC5D14" w14:textId="044FB3AA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026" w:type="dxa"/>
          </w:tcPr>
          <w:p w14:paraId="5F8B9344" w14:textId="00AC39EF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-88)</w:t>
            </w:r>
          </w:p>
        </w:tc>
        <w:tc>
          <w:tcPr>
            <w:tcW w:w="1032" w:type="dxa"/>
          </w:tcPr>
          <w:p w14:paraId="089D9117" w14:textId="6A3729A3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32" w:type="dxa"/>
          </w:tcPr>
          <w:p w14:paraId="0F244797" w14:textId="61454BAC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-47)</w:t>
            </w:r>
          </w:p>
        </w:tc>
        <w:tc>
          <w:tcPr>
            <w:tcW w:w="333" w:type="dxa"/>
          </w:tcPr>
          <w:p w14:paraId="70A59CA5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7DDB2E3D" w14:textId="09FAAC03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56</w:t>
            </w:r>
          </w:p>
        </w:tc>
        <w:tc>
          <w:tcPr>
            <w:tcW w:w="1139" w:type="dxa"/>
          </w:tcPr>
          <w:p w14:paraId="5C89D7D0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037" w:type="dxa"/>
          </w:tcPr>
          <w:p w14:paraId="2F2937EE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-77)</w:t>
            </w:r>
          </w:p>
        </w:tc>
        <w:tc>
          <w:tcPr>
            <w:tcW w:w="1141" w:type="dxa"/>
          </w:tcPr>
          <w:p w14:paraId="5B53787B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1039" w:type="dxa"/>
          </w:tcPr>
          <w:p w14:paraId="2C41EA6A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-54)</w:t>
            </w:r>
          </w:p>
        </w:tc>
      </w:tr>
      <w:tr w:rsidR="00E96630" w:rsidRPr="00E96630" w14:paraId="45A855AB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36995DA7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-18</w:t>
            </w:r>
          </w:p>
        </w:tc>
        <w:tc>
          <w:tcPr>
            <w:tcW w:w="1008" w:type="dxa"/>
          </w:tcPr>
          <w:p w14:paraId="34AAA90F" w14:textId="4F6BD9BD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27" w:type="dxa"/>
          </w:tcPr>
          <w:p w14:paraId="122472AD" w14:textId="56F52E5B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1.41</w:t>
            </w:r>
          </w:p>
        </w:tc>
        <w:tc>
          <w:tcPr>
            <w:tcW w:w="1032" w:type="dxa"/>
          </w:tcPr>
          <w:p w14:paraId="28D35A59" w14:textId="3A74FBA6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1026" w:type="dxa"/>
          </w:tcPr>
          <w:p w14:paraId="4F3DCCF7" w14:textId="34E6D3F1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-94)</w:t>
            </w:r>
          </w:p>
        </w:tc>
        <w:tc>
          <w:tcPr>
            <w:tcW w:w="1032" w:type="dxa"/>
          </w:tcPr>
          <w:p w14:paraId="10ED0842" w14:textId="165D86B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032" w:type="dxa"/>
          </w:tcPr>
          <w:p w14:paraId="6C4C39EC" w14:textId="1D05DCDF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-36)</w:t>
            </w:r>
          </w:p>
        </w:tc>
        <w:tc>
          <w:tcPr>
            <w:tcW w:w="333" w:type="dxa"/>
          </w:tcPr>
          <w:p w14:paraId="285A9070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356F39E" w14:textId="1C775091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.45</w:t>
            </w:r>
          </w:p>
        </w:tc>
        <w:tc>
          <w:tcPr>
            <w:tcW w:w="1139" w:type="dxa"/>
          </w:tcPr>
          <w:p w14:paraId="79CCC8FD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037" w:type="dxa"/>
          </w:tcPr>
          <w:p w14:paraId="404794E3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-65)</w:t>
            </w:r>
          </w:p>
        </w:tc>
        <w:tc>
          <w:tcPr>
            <w:tcW w:w="1141" w:type="dxa"/>
          </w:tcPr>
          <w:p w14:paraId="15278F6D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039" w:type="dxa"/>
          </w:tcPr>
          <w:p w14:paraId="29B5FC99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-64)</w:t>
            </w:r>
          </w:p>
        </w:tc>
      </w:tr>
      <w:tr w:rsidR="00E96630" w:rsidRPr="00E96630" w14:paraId="74D82D7A" w14:textId="77777777" w:rsidTr="00E96630">
        <w:trPr>
          <w:trHeight w:hRule="exact" w:val="346"/>
          <w:jc w:val="center"/>
        </w:trPr>
        <w:tc>
          <w:tcPr>
            <w:tcW w:w="1550" w:type="dxa"/>
          </w:tcPr>
          <w:p w14:paraId="65EB6406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NF-β</w:t>
            </w:r>
          </w:p>
        </w:tc>
        <w:tc>
          <w:tcPr>
            <w:tcW w:w="1008" w:type="dxa"/>
          </w:tcPr>
          <w:p w14:paraId="12693165" w14:textId="778D14AE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27" w:type="dxa"/>
          </w:tcPr>
          <w:p w14:paraId="6898A2CA" w14:textId="170040FD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1032" w:type="dxa"/>
          </w:tcPr>
          <w:p w14:paraId="12C11E3C" w14:textId="04F707F2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026" w:type="dxa"/>
          </w:tcPr>
          <w:p w14:paraId="15B1A6EF" w14:textId="13F8737B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-41)</w:t>
            </w:r>
          </w:p>
        </w:tc>
        <w:tc>
          <w:tcPr>
            <w:tcW w:w="1032" w:type="dxa"/>
          </w:tcPr>
          <w:p w14:paraId="5B5DEF12" w14:textId="3D7301BC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</w:p>
        </w:tc>
        <w:tc>
          <w:tcPr>
            <w:tcW w:w="1032" w:type="dxa"/>
          </w:tcPr>
          <w:p w14:paraId="12D8572F" w14:textId="0016712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4-83)</w:t>
            </w:r>
          </w:p>
        </w:tc>
        <w:tc>
          <w:tcPr>
            <w:tcW w:w="333" w:type="dxa"/>
          </w:tcPr>
          <w:p w14:paraId="513A51D1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1095726E" w14:textId="3563D049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9" w:type="dxa"/>
          </w:tcPr>
          <w:p w14:paraId="50539CF5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037" w:type="dxa"/>
          </w:tcPr>
          <w:p w14:paraId="32B94948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-57)</w:t>
            </w:r>
          </w:p>
        </w:tc>
        <w:tc>
          <w:tcPr>
            <w:tcW w:w="1141" w:type="dxa"/>
          </w:tcPr>
          <w:p w14:paraId="093D26AD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039" w:type="dxa"/>
          </w:tcPr>
          <w:p w14:paraId="0A017452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-68)</w:t>
            </w:r>
          </w:p>
        </w:tc>
      </w:tr>
      <w:tr w:rsidR="00E96630" w:rsidRPr="00E96630" w14:paraId="1210D7A1" w14:textId="77777777" w:rsidTr="00E96630">
        <w:trPr>
          <w:trHeight w:hRule="exact" w:val="346"/>
          <w:jc w:val="center"/>
        </w:trPr>
        <w:tc>
          <w:tcPr>
            <w:tcW w:w="1550" w:type="dxa"/>
            <w:tcBorders>
              <w:bottom w:val="single" w:sz="4" w:space="0" w:color="auto"/>
            </w:tcBorders>
          </w:tcPr>
          <w:p w14:paraId="24558A4C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FN-α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0A74B86" w14:textId="7A5F3C10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2D08F2DA" w14:textId="7FC9DAE9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4AEF2DA0" w14:textId="77FF8F33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4B6308F" w14:textId="4E0A2DA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-44)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C71CB31" w14:textId="16A826FE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3E81A66A" w14:textId="4BEC8D7A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-83)</w:t>
            </w:r>
          </w:p>
        </w:tc>
        <w:tc>
          <w:tcPr>
            <w:tcW w:w="333" w:type="dxa"/>
            <w:tcBorders>
              <w:bottom w:val="single" w:sz="4" w:space="0" w:color="auto"/>
            </w:tcBorders>
          </w:tcPr>
          <w:p w14:paraId="4CA44392" w14:textId="77777777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0ED9F48C" w14:textId="45619BD6" w:rsidR="00E96630" w:rsidRPr="00E96630" w:rsidRDefault="00E96630" w:rsidP="0031042E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A874FA3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4070393" w14:textId="52B850BD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-44)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6C20CC55" w14:textId="77777777" w:rsidR="00E96630" w:rsidRPr="00E96630" w:rsidRDefault="00E96630" w:rsidP="0031042E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414BBFFB" w14:textId="77777777" w:rsidR="00E96630" w:rsidRPr="00E96630" w:rsidRDefault="00E96630" w:rsidP="0031042E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66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-83)</w:t>
            </w:r>
          </w:p>
        </w:tc>
      </w:tr>
    </w:tbl>
    <w:p w14:paraId="2EB5FB37" w14:textId="45EB8614" w:rsidR="0031042E" w:rsidRPr="0031042E" w:rsidRDefault="0031042E" w:rsidP="00220C79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proofErr w:type="spellStart"/>
      <w:r w:rsidRPr="00E9663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a</w:t>
      </w:r>
      <w:r w:rsidRPr="00E96630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7A2238" w:rsidRPr="00E96630">
        <w:rPr>
          <w:rFonts w:ascii="Times New Roman" w:hAnsi="Times New Roman" w:cs="Times New Roman"/>
          <w:color w:val="000000"/>
          <w:sz w:val="18"/>
          <w:szCs w:val="18"/>
        </w:rPr>
        <w:t>rea</w:t>
      </w:r>
      <w:proofErr w:type="spellEnd"/>
      <w:r w:rsidR="007A2238" w:rsidRPr="00E96630">
        <w:rPr>
          <w:rFonts w:ascii="Times New Roman" w:hAnsi="Times New Roman" w:cs="Times New Roman"/>
          <w:color w:val="000000"/>
          <w:sz w:val="18"/>
          <w:szCs w:val="18"/>
        </w:rPr>
        <w:t xml:space="preserve"> under the ROC curve as </w:t>
      </w:r>
      <w:r w:rsidR="00A1675A" w:rsidRPr="00E96630">
        <w:rPr>
          <w:rFonts w:ascii="Times New Roman" w:hAnsi="Times New Roman" w:cs="Times New Roman"/>
          <w:color w:val="000000"/>
          <w:sz w:val="18"/>
          <w:szCs w:val="18"/>
        </w:rPr>
        <w:t>a</w:t>
      </w:r>
      <w:r w:rsidR="007A2238" w:rsidRPr="00E96630">
        <w:rPr>
          <w:rFonts w:ascii="Times New Roman" w:hAnsi="Times New Roman" w:cs="Times New Roman"/>
          <w:color w:val="000000"/>
          <w:sz w:val="18"/>
          <w:szCs w:val="18"/>
        </w:rPr>
        <w:t xml:space="preserve"> measure of accuracy.</w:t>
      </w:r>
    </w:p>
    <w:p w14:paraId="147DC49D" w14:textId="3702C90E" w:rsidR="00F04175" w:rsidRPr="001C4025" w:rsidRDefault="00F04175" w:rsidP="00F0417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="00D54CDA">
        <w:rPr>
          <w:rFonts w:ascii="Times New Roman" w:hAnsi="Times New Roman" w:cs="Times New Roman"/>
          <w:color w:val="000000"/>
          <w:sz w:val="18"/>
          <w:szCs w:val="18"/>
        </w:rPr>
        <w:t>J</w:t>
      </w:r>
      <w:proofErr w:type="spellEnd"/>
      <w:r w:rsidR="00D54CDA">
        <w:rPr>
          <w:rFonts w:ascii="Times New Roman" w:hAnsi="Times New Roman" w:cs="Times New Roman"/>
          <w:color w:val="000000"/>
          <w:sz w:val="18"/>
          <w:szCs w:val="18"/>
        </w:rPr>
        <w:t xml:space="preserve">, the </w:t>
      </w:r>
      <w:r>
        <w:rPr>
          <w:rFonts w:ascii="Times New Roman" w:hAnsi="Times New Roman" w:cs="Times New Roman"/>
          <w:color w:val="000000"/>
          <w:sz w:val="18"/>
          <w:szCs w:val="18"/>
        </w:rPr>
        <w:t>Youden index</w:t>
      </w:r>
      <w:r w:rsidR="00D54CDA">
        <w:rPr>
          <w:rFonts w:ascii="Times New Roman" w:hAnsi="Times New Roman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combines sensitivity and specificity into a single measure (sensitivity + specificity -1). The J cutoff is the level of the </w:t>
      </w:r>
      <w:r w:rsidR="00D54CDA">
        <w:rPr>
          <w:rFonts w:ascii="Times New Roman" w:hAnsi="Times New Roman" w:cs="Times New Roman"/>
          <w:color w:val="000000"/>
          <w:sz w:val="18"/>
          <w:szCs w:val="18"/>
        </w:rPr>
        <w:t>marke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that maximizes J. </w:t>
      </w:r>
      <w:r w:rsidRPr="008E08AD">
        <w:rPr>
          <w:rFonts w:ascii="Times New Roman" w:hAnsi="Times New Roman" w:cs="Times New Roman"/>
          <w:color w:val="000000"/>
          <w:sz w:val="18"/>
          <w:szCs w:val="18"/>
        </w:rPr>
        <w:t>Sensitivity and specificity for the diagnosis of UTI in childre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correspond to the J cutoff.</w:t>
      </w:r>
    </w:p>
    <w:p w14:paraId="0307C85B" w14:textId="4AF97F2B" w:rsidR="00F04175" w:rsidRPr="001C4025" w:rsidRDefault="00F04175" w:rsidP="00F0417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="00D54CDA">
        <w:rPr>
          <w:rFonts w:ascii="Times New Roman" w:hAnsi="Times New Roman" w:cs="Times New Roman"/>
          <w:color w:val="000000"/>
          <w:sz w:val="18"/>
          <w:szCs w:val="18"/>
        </w:rPr>
        <w:t>D</w:t>
      </w:r>
      <w:proofErr w:type="spellEnd"/>
      <w:r w:rsidR="00D54CDA">
        <w:rPr>
          <w:rFonts w:ascii="Times New Roman" w:hAnsi="Times New Roman" w:cs="Times New Roman"/>
          <w:color w:val="000000"/>
          <w:sz w:val="18"/>
          <w:szCs w:val="18"/>
        </w:rPr>
        <w:t xml:space="preserve"> is the d</w:t>
      </w:r>
      <w:r w:rsidRPr="001C4025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istance from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the ROC curve to </w:t>
      </w:r>
      <w:r w:rsidRPr="001C4025">
        <w:rPr>
          <w:rFonts w:ascii="Times New Roman" w:hAnsi="Times New Roman" w:cs="Times New Roman"/>
          <w:sz w:val="18"/>
          <w:szCs w:val="18"/>
          <w:shd w:val="clear" w:color="auto" w:fill="FFFFFF"/>
        </w:rPr>
        <w:t>the 'perfect' point where 1-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s</w:t>
      </w:r>
      <w:r w:rsidRPr="001C4025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pecificity=0 and 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>s</w:t>
      </w:r>
      <w:r w:rsidRPr="001C4025">
        <w:rPr>
          <w:rFonts w:ascii="Times New Roman" w:hAnsi="Times New Roman" w:cs="Times New Roman"/>
          <w:sz w:val="18"/>
          <w:szCs w:val="18"/>
          <w:shd w:val="clear" w:color="auto" w:fill="FFFFFF"/>
        </w:rPr>
        <w:t>ensitivity=1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. The D cutoff is the level of the </w:t>
      </w:r>
      <w:r w:rsidR="00D54CDA">
        <w:rPr>
          <w:rFonts w:ascii="Times New Roman" w:hAnsi="Times New Roman" w:cs="Times New Roman"/>
          <w:color w:val="000000"/>
          <w:sz w:val="18"/>
          <w:szCs w:val="18"/>
        </w:rPr>
        <w:t>marker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that minimizes D. </w:t>
      </w:r>
      <w:r w:rsidRPr="008E08AD">
        <w:rPr>
          <w:rFonts w:ascii="Times New Roman" w:hAnsi="Times New Roman" w:cs="Times New Roman"/>
          <w:color w:val="000000"/>
          <w:sz w:val="18"/>
          <w:szCs w:val="18"/>
        </w:rPr>
        <w:t>Sensitivity and specificity for the diagnosis of UTI in childre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correspond to the D cutoff.</w:t>
      </w:r>
    </w:p>
    <w:p w14:paraId="19BE696D" w14:textId="58CB0A84" w:rsidR="00F04175" w:rsidRDefault="00F04175"/>
    <w:sectPr w:rsidR="00F04175" w:rsidSect="00300F1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79"/>
    <w:rsid w:val="000715D2"/>
    <w:rsid w:val="000A2A06"/>
    <w:rsid w:val="000D4631"/>
    <w:rsid w:val="0020340F"/>
    <w:rsid w:val="00220C79"/>
    <w:rsid w:val="00300F17"/>
    <w:rsid w:val="0031042E"/>
    <w:rsid w:val="00464BF1"/>
    <w:rsid w:val="00594660"/>
    <w:rsid w:val="006D0672"/>
    <w:rsid w:val="007A2238"/>
    <w:rsid w:val="007B5FAA"/>
    <w:rsid w:val="0087350E"/>
    <w:rsid w:val="009410DA"/>
    <w:rsid w:val="0099295F"/>
    <w:rsid w:val="009E07D7"/>
    <w:rsid w:val="00A1675A"/>
    <w:rsid w:val="00B271FD"/>
    <w:rsid w:val="00D54CDA"/>
    <w:rsid w:val="00E37D3B"/>
    <w:rsid w:val="00E96630"/>
    <w:rsid w:val="00F0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9D824"/>
  <w15:chartTrackingRefBased/>
  <w15:docId w15:val="{1B12F64C-8ECC-422B-B62F-EF9D2AF98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0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7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5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s-Lasky, Marcia</dc:creator>
  <cp:keywords/>
  <dc:description/>
  <cp:lastModifiedBy>Shaikh, Nader</cp:lastModifiedBy>
  <cp:revision>3</cp:revision>
  <dcterms:created xsi:type="dcterms:W3CDTF">2023-03-29T20:29:00Z</dcterms:created>
  <dcterms:modified xsi:type="dcterms:W3CDTF">2023-03-29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3-29T20:29:3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5383557-6c69-44b9-a807-95bc3c7f198d</vt:lpwstr>
  </property>
  <property fmtid="{D5CDD505-2E9C-101B-9397-08002B2CF9AE}" pid="8" name="MSIP_Label_5e4b1be8-281e-475d-98b0-21c3457e5a46_ContentBits">
    <vt:lpwstr>0</vt:lpwstr>
  </property>
</Properties>
</file>